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CCEA2" w14:textId="3BB59676" w:rsidR="00200DEE" w:rsidRPr="000279C3" w:rsidRDefault="00B350BA" w:rsidP="00E805F8">
      <w:pPr>
        <w:pStyle w:val="Heading1"/>
        <w:ind w:firstLine="720"/>
        <w:rPr>
          <w:sz w:val="22"/>
          <w:szCs w:val="22"/>
          <w:lang w:val="en-IE" w:eastAsia="es-ES_tradnl"/>
        </w:rPr>
      </w:pPr>
      <w:bookmarkStart w:id="0" w:name="_Toc514867547"/>
      <w:bookmarkStart w:id="1" w:name="_Toc525477966"/>
      <w:r w:rsidRPr="000279C3">
        <w:rPr>
          <w:sz w:val="22"/>
          <w:szCs w:val="22"/>
          <w:lang w:val="en-IE"/>
        </w:rPr>
        <w:t>Appendix</w:t>
      </w:r>
      <w:r w:rsidR="0094536C">
        <w:rPr>
          <w:sz w:val="22"/>
          <w:szCs w:val="22"/>
          <w:lang w:val="en-IE"/>
        </w:rPr>
        <w:t xml:space="preserve"> </w:t>
      </w:r>
      <w:r w:rsidR="00AB6BDA">
        <w:rPr>
          <w:sz w:val="22"/>
          <w:szCs w:val="22"/>
          <w:lang w:val="en-IE"/>
        </w:rPr>
        <w:t>3</w:t>
      </w:r>
      <w:r w:rsidR="003F436F" w:rsidRPr="000279C3">
        <w:rPr>
          <w:sz w:val="22"/>
          <w:szCs w:val="22"/>
          <w:lang w:val="en-IE"/>
        </w:rPr>
        <w:t>.</w:t>
      </w:r>
      <w:r w:rsidR="0094536C">
        <w:rPr>
          <w:sz w:val="22"/>
          <w:szCs w:val="22"/>
          <w:lang w:val="en-IE"/>
        </w:rPr>
        <w:t xml:space="preserve"> </w:t>
      </w:r>
      <w:bookmarkEnd w:id="0"/>
      <w:bookmarkEnd w:id="1"/>
      <w:r w:rsidR="00694548" w:rsidRPr="000279C3">
        <w:rPr>
          <w:sz w:val="22"/>
          <w:szCs w:val="22"/>
          <w:lang w:val="en-IE"/>
        </w:rPr>
        <w:t>C</w:t>
      </w:r>
      <w:r w:rsidR="00A41E64" w:rsidRPr="000279C3">
        <w:rPr>
          <w:sz w:val="22"/>
          <w:szCs w:val="22"/>
          <w:lang w:val="en-IE"/>
        </w:rPr>
        <w:t>haracteristics</w:t>
      </w:r>
      <w:r w:rsidR="0094536C">
        <w:rPr>
          <w:sz w:val="22"/>
          <w:szCs w:val="22"/>
          <w:lang w:val="en-IE"/>
        </w:rPr>
        <w:t xml:space="preserve"> </w:t>
      </w:r>
      <w:r w:rsidR="00A41E64" w:rsidRPr="000279C3">
        <w:rPr>
          <w:sz w:val="22"/>
          <w:szCs w:val="22"/>
          <w:lang w:val="en-IE"/>
        </w:rPr>
        <w:t>of</w:t>
      </w:r>
      <w:r w:rsidR="0094536C">
        <w:rPr>
          <w:sz w:val="22"/>
          <w:szCs w:val="22"/>
          <w:lang w:val="en-IE"/>
        </w:rPr>
        <w:t xml:space="preserve"> </w:t>
      </w:r>
      <w:r w:rsidR="00A41E64" w:rsidRPr="000279C3">
        <w:rPr>
          <w:sz w:val="22"/>
          <w:szCs w:val="22"/>
          <w:lang w:val="en-IE"/>
        </w:rPr>
        <w:t>the</w:t>
      </w:r>
      <w:r w:rsidR="0094536C">
        <w:rPr>
          <w:sz w:val="22"/>
          <w:szCs w:val="22"/>
          <w:lang w:val="en-IE"/>
        </w:rPr>
        <w:t xml:space="preserve"> </w:t>
      </w:r>
      <w:r w:rsidR="00A41E64" w:rsidRPr="000279C3">
        <w:rPr>
          <w:sz w:val="22"/>
          <w:szCs w:val="22"/>
          <w:lang w:val="en-IE"/>
        </w:rPr>
        <w:t>included</w:t>
      </w:r>
      <w:r w:rsidR="0094536C">
        <w:rPr>
          <w:sz w:val="22"/>
          <w:szCs w:val="22"/>
          <w:lang w:val="en-IE"/>
        </w:rPr>
        <w:t xml:space="preserve"> </w:t>
      </w:r>
      <w:r w:rsidR="00A41E64" w:rsidRPr="000279C3">
        <w:rPr>
          <w:sz w:val="22"/>
          <w:szCs w:val="22"/>
          <w:lang w:val="en-IE"/>
        </w:rPr>
        <w:t>reports</w:t>
      </w:r>
      <w:r w:rsidR="0094536C">
        <w:rPr>
          <w:sz w:val="22"/>
          <w:szCs w:val="22"/>
          <w:lang w:val="en-IE" w:eastAsia="es-ES_tradn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1181"/>
        <w:gridCol w:w="5201"/>
        <w:gridCol w:w="1701"/>
        <w:gridCol w:w="992"/>
        <w:gridCol w:w="1560"/>
        <w:gridCol w:w="1559"/>
        <w:gridCol w:w="1637"/>
      </w:tblGrid>
      <w:tr w:rsidR="00494A9B" w:rsidRPr="000279C3" w14:paraId="5A2458AC" w14:textId="5DD0D6B5" w:rsidTr="00494A9B">
        <w:trPr>
          <w:trHeight w:val="470"/>
        </w:trPr>
        <w:tc>
          <w:tcPr>
            <w:tcW w:w="559" w:type="dxa"/>
          </w:tcPr>
          <w:p w14:paraId="6E9F7B3A" w14:textId="351FA94B" w:rsidR="00494A9B" w:rsidRDefault="0090393D" w:rsidP="00624BE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t</w:t>
            </w:r>
          </w:p>
        </w:tc>
        <w:tc>
          <w:tcPr>
            <w:tcW w:w="1181" w:type="dxa"/>
          </w:tcPr>
          <w:p w14:paraId="774743A6" w14:textId="553C67E7" w:rsidR="00494A9B" w:rsidRPr="000279C3" w:rsidRDefault="00494A9B" w:rsidP="00624BED">
            <w:pPr>
              <w:rPr>
                <w:b/>
                <w:bCs/>
                <w:sz w:val="20"/>
                <w:szCs w:val="20"/>
              </w:rPr>
            </w:pPr>
            <w:r w:rsidRPr="000279C3">
              <w:rPr>
                <w:b/>
                <w:bCs/>
                <w:sz w:val="20"/>
                <w:szCs w:val="20"/>
              </w:rPr>
              <w:t>ID</w:t>
            </w:r>
            <w:r w:rsidR="0094536C">
              <w:rPr>
                <w:b/>
                <w:bCs/>
                <w:sz w:val="20"/>
                <w:szCs w:val="20"/>
              </w:rPr>
              <w:t xml:space="preserve"> </w:t>
            </w:r>
            <w:r w:rsidRPr="000279C3">
              <w:rPr>
                <w:b/>
                <w:bCs/>
                <w:sz w:val="20"/>
                <w:szCs w:val="20"/>
              </w:rPr>
              <w:t>record</w:t>
            </w:r>
          </w:p>
        </w:tc>
        <w:tc>
          <w:tcPr>
            <w:tcW w:w="5201" w:type="dxa"/>
          </w:tcPr>
          <w:p w14:paraId="03FB2095" w14:textId="45307B24" w:rsidR="00494A9B" w:rsidRPr="000279C3" w:rsidRDefault="00494A9B" w:rsidP="00624BED">
            <w:pPr>
              <w:rPr>
                <w:b/>
                <w:bCs/>
                <w:sz w:val="20"/>
                <w:szCs w:val="20"/>
              </w:rPr>
            </w:pPr>
            <w:r w:rsidRPr="000279C3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701" w:type="dxa"/>
          </w:tcPr>
          <w:p w14:paraId="541DAF8C" w14:textId="67E21E6F" w:rsidR="00494A9B" w:rsidRPr="000279C3" w:rsidRDefault="00494A9B" w:rsidP="00CB48D1">
            <w:pPr>
              <w:rPr>
                <w:b/>
                <w:bCs/>
                <w:sz w:val="20"/>
                <w:szCs w:val="20"/>
              </w:rPr>
            </w:pPr>
            <w:r w:rsidRPr="000279C3">
              <w:rPr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992" w:type="dxa"/>
          </w:tcPr>
          <w:p w14:paraId="11E46946" w14:textId="769C943A" w:rsidR="00494A9B" w:rsidRPr="000279C3" w:rsidRDefault="00494A9B" w:rsidP="00624BED">
            <w:pPr>
              <w:rPr>
                <w:b/>
                <w:bCs/>
                <w:sz w:val="20"/>
                <w:szCs w:val="20"/>
              </w:rPr>
            </w:pPr>
            <w:r w:rsidRPr="000279C3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60" w:type="dxa"/>
          </w:tcPr>
          <w:p w14:paraId="02A76CFD" w14:textId="356A0A7C" w:rsidR="00494A9B" w:rsidRPr="000279C3" w:rsidRDefault="00494A9B" w:rsidP="00624BED">
            <w:pPr>
              <w:rPr>
                <w:b/>
                <w:bCs/>
                <w:sz w:val="20"/>
                <w:szCs w:val="20"/>
              </w:rPr>
            </w:pPr>
            <w:r w:rsidRPr="000279C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59" w:type="dxa"/>
          </w:tcPr>
          <w:p w14:paraId="6C0CCF1E" w14:textId="680DB5AB" w:rsidR="00494A9B" w:rsidRPr="007A66FF" w:rsidRDefault="00494A9B" w:rsidP="00624BED">
            <w:pPr>
              <w:rPr>
                <w:b/>
                <w:bCs/>
                <w:sz w:val="20"/>
                <w:szCs w:val="20"/>
              </w:rPr>
            </w:pPr>
            <w:r w:rsidRPr="007A66FF">
              <w:rPr>
                <w:b/>
                <w:bCs/>
                <w:sz w:val="20"/>
                <w:szCs w:val="20"/>
              </w:rPr>
              <w:t>Guidelines</w:t>
            </w:r>
            <w:r w:rsidR="0094536C">
              <w:rPr>
                <w:b/>
                <w:bCs/>
                <w:sz w:val="20"/>
                <w:szCs w:val="20"/>
              </w:rPr>
              <w:t xml:space="preserve"> </w:t>
            </w:r>
            <w:r w:rsidRPr="007A66FF">
              <w:rPr>
                <w:b/>
                <w:bCs/>
                <w:sz w:val="20"/>
                <w:szCs w:val="20"/>
              </w:rPr>
              <w:t>described</w:t>
            </w:r>
          </w:p>
        </w:tc>
        <w:tc>
          <w:tcPr>
            <w:tcW w:w="1637" w:type="dxa"/>
          </w:tcPr>
          <w:p w14:paraId="2FC9BF63" w14:textId="7ABD0831" w:rsidR="00494A9B" w:rsidRPr="007A66FF" w:rsidRDefault="00494A9B" w:rsidP="00624BE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ted</w:t>
            </w:r>
            <w:r w:rsidR="0094536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for</w:t>
            </w:r>
            <w:r w:rsidR="0094536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TA</w:t>
            </w:r>
          </w:p>
        </w:tc>
      </w:tr>
      <w:tr w:rsidR="00494A9B" w:rsidRPr="000279C3" w14:paraId="22AB5DCB" w14:textId="25D526A9" w:rsidTr="00494A9B">
        <w:tc>
          <w:tcPr>
            <w:tcW w:w="559" w:type="dxa"/>
          </w:tcPr>
          <w:p w14:paraId="48CBF4B2" w14:textId="3F2AC5EB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1181" w:type="dxa"/>
          </w:tcPr>
          <w:p w14:paraId="53771A78" w14:textId="58256287" w:rsidR="00494A9B" w:rsidRPr="0007691C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07691C">
              <w:rPr>
                <w:sz w:val="20"/>
                <w:szCs w:val="20"/>
              </w:rPr>
              <w:t>Ratwani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14</w:t>
            </w:r>
          </w:p>
        </w:tc>
        <w:tc>
          <w:tcPr>
            <w:tcW w:w="5201" w:type="dxa"/>
          </w:tcPr>
          <w:p w14:paraId="1B3F4437" w14:textId="5BE05345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Connect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h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ots'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leverag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visu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alytic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o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ak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ens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ati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afe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v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eports</w:t>
            </w:r>
          </w:p>
        </w:tc>
        <w:tc>
          <w:tcPr>
            <w:tcW w:w="1701" w:type="dxa"/>
          </w:tcPr>
          <w:p w14:paraId="6528A48E" w14:textId="21C6C9F7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633DCCBA" w14:textId="6D197D16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14:paraId="54E3E00C" w14:textId="45AE349D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US</w:t>
            </w:r>
          </w:p>
        </w:tc>
        <w:tc>
          <w:tcPr>
            <w:tcW w:w="1559" w:type="dxa"/>
          </w:tcPr>
          <w:p w14:paraId="45171C74" w14:textId="2EAA76EC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inimal</w:t>
            </w:r>
            <w:r w:rsidRPr="0007691C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1637" w:type="dxa"/>
          </w:tcPr>
          <w:p w14:paraId="7D38D82A" w14:textId="413405C3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0279C3" w14:paraId="114D03DE" w14:textId="08C9BAFF" w:rsidTr="00494A9B">
        <w:tc>
          <w:tcPr>
            <w:tcW w:w="559" w:type="dxa"/>
          </w:tcPr>
          <w:p w14:paraId="45CDB216" w14:textId="7D2003F4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1181" w:type="dxa"/>
          </w:tcPr>
          <w:p w14:paraId="7F35DF43" w14:textId="56B54B16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h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5201" w:type="dxa"/>
          </w:tcPr>
          <w:p w14:paraId="50C31569" w14:textId="78C0FE4B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obil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pp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o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arl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tec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fectiou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iseas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utbreaks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velopm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tudy</w:t>
            </w:r>
          </w:p>
        </w:tc>
        <w:tc>
          <w:tcPr>
            <w:tcW w:w="1701" w:type="dxa"/>
          </w:tcPr>
          <w:p w14:paraId="67193196" w14:textId="58836A79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istrict</w:t>
            </w:r>
          </w:p>
        </w:tc>
        <w:tc>
          <w:tcPr>
            <w:tcW w:w="992" w:type="dxa"/>
          </w:tcPr>
          <w:p w14:paraId="4C903C88" w14:textId="05E0A696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546EFC9B" w14:textId="472543AD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ustralia</w:t>
            </w:r>
          </w:p>
        </w:tc>
        <w:tc>
          <w:tcPr>
            <w:tcW w:w="1559" w:type="dxa"/>
          </w:tcPr>
          <w:p w14:paraId="40DD9FEC" w14:textId="2CE9F1EF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inimal</w:t>
            </w:r>
          </w:p>
        </w:tc>
        <w:tc>
          <w:tcPr>
            <w:tcW w:w="1637" w:type="dxa"/>
          </w:tcPr>
          <w:p w14:paraId="3E178627" w14:textId="6EC1EFA1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0279C3" w14:paraId="1D965D57" w14:textId="278264E1" w:rsidTr="00494A9B">
        <w:tc>
          <w:tcPr>
            <w:tcW w:w="559" w:type="dxa"/>
          </w:tcPr>
          <w:p w14:paraId="79FAB1CD" w14:textId="657D09FD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  <w:tc>
          <w:tcPr>
            <w:tcW w:w="1181" w:type="dxa"/>
          </w:tcPr>
          <w:p w14:paraId="21840168" w14:textId="29C2A569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Le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16</w:t>
            </w:r>
          </w:p>
        </w:tc>
        <w:tc>
          <w:tcPr>
            <w:tcW w:w="5201" w:type="dxa"/>
          </w:tcPr>
          <w:p w14:paraId="6036B6E4" w14:textId="2770D23E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nove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ncep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o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tegrat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liver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form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us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mprehensiv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igit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alysi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ealthcar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rofessionals’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ten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o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dop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new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ystem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h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re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t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e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usage</w:t>
            </w:r>
          </w:p>
        </w:tc>
        <w:tc>
          <w:tcPr>
            <w:tcW w:w="1701" w:type="dxa"/>
          </w:tcPr>
          <w:p w14:paraId="2E1326F1" w14:textId="1C7C26C8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2FC9A46C" w14:textId="16638A0F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65B597E7" w14:textId="2AE3658E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Sou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Korea</w:t>
            </w:r>
          </w:p>
        </w:tc>
        <w:tc>
          <w:tcPr>
            <w:tcW w:w="1559" w:type="dxa"/>
          </w:tcPr>
          <w:p w14:paraId="02915C80" w14:textId="36AE9FD3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  <w:r w:rsidRPr="0007691C">
              <w:rPr>
                <w:rStyle w:val="FootnoteReference"/>
                <w:sz w:val="20"/>
                <w:szCs w:val="20"/>
              </w:rPr>
              <w:footnoteReference w:id="2"/>
            </w:r>
          </w:p>
        </w:tc>
        <w:tc>
          <w:tcPr>
            <w:tcW w:w="1637" w:type="dxa"/>
          </w:tcPr>
          <w:p w14:paraId="5064D5FE" w14:textId="2DF209C8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0279C3" w14:paraId="3D2E416F" w14:textId="47724B56" w:rsidTr="00494A9B">
        <w:tc>
          <w:tcPr>
            <w:tcW w:w="559" w:type="dxa"/>
          </w:tcPr>
          <w:p w14:paraId="4B1FECB8" w14:textId="3891C693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  <w:tc>
          <w:tcPr>
            <w:tcW w:w="1181" w:type="dxa"/>
          </w:tcPr>
          <w:p w14:paraId="22C91C2C" w14:textId="6EC6E550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lvarado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5201" w:type="dxa"/>
          </w:tcPr>
          <w:p w14:paraId="184A88D9" w14:textId="7F08DFF9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nalysi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web-base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o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uppor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h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us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nation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udi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t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quali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mprovement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ealis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valuation</w:t>
            </w:r>
          </w:p>
        </w:tc>
        <w:tc>
          <w:tcPr>
            <w:tcW w:w="1701" w:type="dxa"/>
          </w:tcPr>
          <w:p w14:paraId="7E709D88" w14:textId="772C51A4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ar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rganization</w:t>
            </w:r>
          </w:p>
        </w:tc>
        <w:tc>
          <w:tcPr>
            <w:tcW w:w="992" w:type="dxa"/>
          </w:tcPr>
          <w:p w14:paraId="41586D28" w14:textId="03B41275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78607005" w14:textId="14AA6280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UK</w:t>
            </w:r>
          </w:p>
        </w:tc>
        <w:tc>
          <w:tcPr>
            <w:tcW w:w="1559" w:type="dxa"/>
          </w:tcPr>
          <w:p w14:paraId="26B65D83" w14:textId="577AB399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06C108D3" w14:textId="7D5E774A" w:rsidR="00494A9B" w:rsidRPr="0007691C" w:rsidRDefault="008A5769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0279C3" w14:paraId="517AEACF" w14:textId="367C2D51" w:rsidTr="00494A9B">
        <w:tc>
          <w:tcPr>
            <w:tcW w:w="559" w:type="dxa"/>
          </w:tcPr>
          <w:p w14:paraId="3836A4B7" w14:textId="49A6109A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  <w:tc>
          <w:tcPr>
            <w:tcW w:w="1181" w:type="dxa"/>
          </w:tcPr>
          <w:p w14:paraId="2359D2D4" w14:textId="41B7E75F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Bunt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17</w:t>
            </w:r>
          </w:p>
        </w:tc>
        <w:tc>
          <w:tcPr>
            <w:tcW w:w="5201" w:type="dxa"/>
          </w:tcPr>
          <w:p w14:paraId="47F9DA65" w14:textId="30863DF5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Develop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isk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anagem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us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isk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quali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easures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visu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bes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ractice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pproach</w:t>
            </w:r>
          </w:p>
        </w:tc>
        <w:tc>
          <w:tcPr>
            <w:tcW w:w="1701" w:type="dxa"/>
          </w:tcPr>
          <w:p w14:paraId="573C2430" w14:textId="0AB6366B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No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entioned</w:t>
            </w:r>
          </w:p>
        </w:tc>
        <w:tc>
          <w:tcPr>
            <w:tcW w:w="992" w:type="dxa"/>
          </w:tcPr>
          <w:p w14:paraId="39453AED" w14:textId="2E34BE0A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2FF268BF" w14:textId="679190CE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US</w:t>
            </w:r>
          </w:p>
        </w:tc>
        <w:tc>
          <w:tcPr>
            <w:tcW w:w="1559" w:type="dxa"/>
          </w:tcPr>
          <w:p w14:paraId="01A92847" w14:textId="10752D48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54E34BC6" w14:textId="03710204" w:rsidR="00494A9B" w:rsidRPr="0007691C" w:rsidRDefault="0007691C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Al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xcep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troduc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nclusion</w:t>
            </w:r>
          </w:p>
        </w:tc>
      </w:tr>
      <w:tr w:rsidR="00494A9B" w:rsidRPr="000279C3" w14:paraId="732A666F" w14:textId="2EDED27B" w:rsidTr="00494A9B">
        <w:tc>
          <w:tcPr>
            <w:tcW w:w="559" w:type="dxa"/>
          </w:tcPr>
          <w:p w14:paraId="783FE534" w14:textId="5F316C01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  <w:tc>
          <w:tcPr>
            <w:tcW w:w="1181" w:type="dxa"/>
          </w:tcPr>
          <w:p w14:paraId="4648FC05" w14:textId="0AA0F1B2" w:rsidR="00494A9B" w:rsidRPr="0007691C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07691C">
              <w:rPr>
                <w:sz w:val="20"/>
                <w:szCs w:val="20"/>
              </w:rPr>
              <w:t>Fazaeli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5201" w:type="dxa"/>
          </w:tcPr>
          <w:p w14:paraId="78F91684" w14:textId="033C18DC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Development,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mplementation,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Use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valu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VID-19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hird-Leve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ospit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ran</w:t>
            </w:r>
          </w:p>
        </w:tc>
        <w:tc>
          <w:tcPr>
            <w:tcW w:w="1701" w:type="dxa"/>
          </w:tcPr>
          <w:p w14:paraId="06E1C9D5" w14:textId="2FE70D69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1F0897DE" w14:textId="386B4D91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27B6EEED" w14:textId="566D138A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Iran</w:t>
            </w:r>
          </w:p>
        </w:tc>
        <w:tc>
          <w:tcPr>
            <w:tcW w:w="1559" w:type="dxa"/>
          </w:tcPr>
          <w:p w14:paraId="2FF8B451" w14:textId="7701C7FA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353D9393" w14:textId="4FAA0643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0279C3" w14:paraId="08C0F3EC" w14:textId="16532E8B" w:rsidTr="00494A9B">
        <w:tc>
          <w:tcPr>
            <w:tcW w:w="559" w:type="dxa"/>
          </w:tcPr>
          <w:p w14:paraId="39D2679A" w14:textId="51FC0FBC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1]</w:t>
            </w:r>
          </w:p>
        </w:tc>
        <w:tc>
          <w:tcPr>
            <w:tcW w:w="1181" w:type="dxa"/>
          </w:tcPr>
          <w:p w14:paraId="57DD4C45" w14:textId="1482D4A2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color w:val="131413"/>
                <w:sz w:val="20"/>
                <w:szCs w:val="20"/>
              </w:rPr>
              <w:t>Pestana</w:t>
            </w:r>
            <w:r w:rsidR="0094536C">
              <w:rPr>
                <w:color w:val="131413"/>
                <w:sz w:val="20"/>
                <w:szCs w:val="20"/>
              </w:rPr>
              <w:t xml:space="preserve"> </w:t>
            </w:r>
            <w:r w:rsidRPr="0007691C">
              <w:rPr>
                <w:color w:val="131413"/>
                <w:sz w:val="20"/>
                <w:szCs w:val="20"/>
              </w:rPr>
              <w:t>2020</w:t>
            </w:r>
          </w:p>
        </w:tc>
        <w:tc>
          <w:tcPr>
            <w:tcW w:w="5201" w:type="dxa"/>
          </w:tcPr>
          <w:p w14:paraId="5FC3DE4A" w14:textId="657FC5C7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Improv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ar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anagem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ospital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hroug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roductivi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</w:t>
            </w:r>
          </w:p>
        </w:tc>
        <w:tc>
          <w:tcPr>
            <w:tcW w:w="1701" w:type="dxa"/>
          </w:tcPr>
          <w:p w14:paraId="783393F2" w14:textId="558586E8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6DBFADA9" w14:textId="078B758B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6D762B3F" w14:textId="319373C5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ortugal</w:t>
            </w:r>
          </w:p>
        </w:tc>
        <w:tc>
          <w:tcPr>
            <w:tcW w:w="1559" w:type="dxa"/>
          </w:tcPr>
          <w:p w14:paraId="6965FDA8" w14:textId="3D142828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inimal</w:t>
            </w:r>
          </w:p>
        </w:tc>
        <w:tc>
          <w:tcPr>
            <w:tcW w:w="1637" w:type="dxa"/>
          </w:tcPr>
          <w:p w14:paraId="102D508F" w14:textId="46C050BB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0279C3" w14:paraId="6512B655" w14:textId="35782B0F" w:rsidTr="00494A9B">
        <w:tc>
          <w:tcPr>
            <w:tcW w:w="559" w:type="dxa"/>
          </w:tcPr>
          <w:p w14:paraId="0B4B83AA" w14:textId="42C1B78F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  <w:tc>
          <w:tcPr>
            <w:tcW w:w="1181" w:type="dxa"/>
          </w:tcPr>
          <w:p w14:paraId="6B06BE63" w14:textId="7D9829E9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va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Baa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3</w:t>
            </w:r>
          </w:p>
        </w:tc>
        <w:tc>
          <w:tcPr>
            <w:tcW w:w="5201" w:type="dxa"/>
          </w:tcPr>
          <w:p w14:paraId="7CC2CD8E" w14:textId="0C9B060C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Involv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rofessional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h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velopm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Quali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afe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s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Qualitativ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tudy</w:t>
            </w:r>
          </w:p>
        </w:tc>
        <w:tc>
          <w:tcPr>
            <w:tcW w:w="1701" w:type="dxa"/>
          </w:tcPr>
          <w:p w14:paraId="5854A883" w14:textId="449E0481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42D18108" w14:textId="0C28FC03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3</w:t>
            </w:r>
          </w:p>
        </w:tc>
        <w:tc>
          <w:tcPr>
            <w:tcW w:w="1560" w:type="dxa"/>
          </w:tcPr>
          <w:p w14:paraId="7A4FE8C5" w14:textId="00CD0FDB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Netherlands</w:t>
            </w:r>
          </w:p>
        </w:tc>
        <w:tc>
          <w:tcPr>
            <w:tcW w:w="1559" w:type="dxa"/>
          </w:tcPr>
          <w:p w14:paraId="66A1B7BD" w14:textId="08D39CE7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Fully</w:t>
            </w:r>
            <w:r w:rsidRPr="0007691C">
              <w:rPr>
                <w:rStyle w:val="FootnoteReference"/>
                <w:sz w:val="20"/>
                <w:szCs w:val="20"/>
              </w:rPr>
              <w:footnoteReference w:id="3"/>
            </w:r>
          </w:p>
        </w:tc>
        <w:tc>
          <w:tcPr>
            <w:tcW w:w="1637" w:type="dxa"/>
          </w:tcPr>
          <w:p w14:paraId="5E189F43" w14:textId="4E917633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Guidelines</w:t>
            </w:r>
          </w:p>
        </w:tc>
      </w:tr>
      <w:tr w:rsidR="00494A9B" w:rsidRPr="000279C3" w14:paraId="79F526C0" w14:textId="71A2ABBF" w:rsidTr="00494A9B">
        <w:tc>
          <w:tcPr>
            <w:tcW w:w="559" w:type="dxa"/>
          </w:tcPr>
          <w:p w14:paraId="410971DC" w14:textId="2493FB2F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  <w:tc>
          <w:tcPr>
            <w:tcW w:w="1181" w:type="dxa"/>
          </w:tcPr>
          <w:p w14:paraId="2261D5C6" w14:textId="6AF7AAD3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Randel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0</w:t>
            </w:r>
          </w:p>
        </w:tc>
        <w:tc>
          <w:tcPr>
            <w:tcW w:w="5201" w:type="dxa"/>
          </w:tcPr>
          <w:p w14:paraId="1E52C008" w14:textId="59B04336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Requirement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o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quali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Lesson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rom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Nation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linic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udits</w:t>
            </w:r>
          </w:p>
        </w:tc>
        <w:tc>
          <w:tcPr>
            <w:tcW w:w="1701" w:type="dxa"/>
          </w:tcPr>
          <w:p w14:paraId="679DC819" w14:textId="08A562A3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2B125514" w14:textId="1B58C081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7956AC9D" w14:textId="55E5FC61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UK</w:t>
            </w:r>
          </w:p>
        </w:tc>
        <w:tc>
          <w:tcPr>
            <w:tcW w:w="1559" w:type="dxa"/>
          </w:tcPr>
          <w:p w14:paraId="0D2906C3" w14:textId="47FB86D7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08A3B97F" w14:textId="2A52959D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Results</w:t>
            </w:r>
          </w:p>
        </w:tc>
      </w:tr>
      <w:tr w:rsidR="00494A9B" w:rsidRPr="000279C3" w14:paraId="4B55736A" w14:textId="0C100166" w:rsidTr="00494A9B">
        <w:tc>
          <w:tcPr>
            <w:tcW w:w="559" w:type="dxa"/>
          </w:tcPr>
          <w:p w14:paraId="30CAABCE" w14:textId="2B8BE93F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1181" w:type="dxa"/>
          </w:tcPr>
          <w:p w14:paraId="6A2DDD24" w14:textId="18B75288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Ivanković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5201" w:type="dxa"/>
          </w:tcPr>
          <w:p w14:paraId="7C89B013" w14:textId="32B37C8F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Feature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nstitut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ctionabl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VID-19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s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scriptiv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ssessm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xper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pprais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158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ublic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web-base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VID-19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s</w:t>
            </w:r>
          </w:p>
        </w:tc>
        <w:tc>
          <w:tcPr>
            <w:tcW w:w="1701" w:type="dxa"/>
          </w:tcPr>
          <w:p w14:paraId="4934CEB9" w14:textId="61D8071B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No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entioned</w:t>
            </w:r>
          </w:p>
        </w:tc>
        <w:tc>
          <w:tcPr>
            <w:tcW w:w="992" w:type="dxa"/>
          </w:tcPr>
          <w:p w14:paraId="09EB78C9" w14:textId="36DDDE4B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298567E0" w14:textId="7DFAC059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Not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pecified</w:t>
            </w:r>
          </w:p>
        </w:tc>
        <w:tc>
          <w:tcPr>
            <w:tcW w:w="1559" w:type="dxa"/>
          </w:tcPr>
          <w:p w14:paraId="7DEEC055" w14:textId="1E107AA4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5D126BBD" w14:textId="0C5557CE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Results</w:t>
            </w:r>
          </w:p>
        </w:tc>
      </w:tr>
      <w:tr w:rsidR="00494A9B" w:rsidRPr="000279C3" w14:paraId="5BDDDCD7" w14:textId="26BC08A7" w:rsidTr="00494A9B">
        <w:tc>
          <w:tcPr>
            <w:tcW w:w="559" w:type="dxa"/>
          </w:tcPr>
          <w:p w14:paraId="30D55AB6" w14:textId="193DBFD4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  <w:tc>
          <w:tcPr>
            <w:tcW w:w="1181" w:type="dxa"/>
          </w:tcPr>
          <w:p w14:paraId="0405D69B" w14:textId="266D93A3" w:rsidR="00494A9B" w:rsidRPr="0007691C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07691C">
              <w:rPr>
                <w:sz w:val="20"/>
                <w:szCs w:val="20"/>
              </w:rPr>
              <w:t>Elshehaly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5201" w:type="dxa"/>
          </w:tcPr>
          <w:p w14:paraId="6F06ADA8" w14:textId="1B3CA10F" w:rsidR="00494A9B" w:rsidRPr="0007691C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07691C">
              <w:rPr>
                <w:sz w:val="20"/>
                <w:szCs w:val="20"/>
              </w:rPr>
              <w:t>QualDash</w:t>
            </w:r>
            <w:proofErr w:type="spellEnd"/>
            <w:r w:rsidRPr="0007691C">
              <w:rPr>
                <w:sz w:val="20"/>
                <w:szCs w:val="20"/>
              </w:rPr>
              <w:t>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daptabl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Gener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Visualis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o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ealthcare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Qualit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mprovement</w:t>
            </w:r>
          </w:p>
        </w:tc>
        <w:tc>
          <w:tcPr>
            <w:tcW w:w="1701" w:type="dxa"/>
          </w:tcPr>
          <w:p w14:paraId="6E40EC75" w14:textId="58405551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4BBC2A08" w14:textId="78A5BD62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0CA5538B" w14:textId="472DFA10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UK</w:t>
            </w:r>
          </w:p>
        </w:tc>
        <w:tc>
          <w:tcPr>
            <w:tcW w:w="1559" w:type="dxa"/>
          </w:tcPr>
          <w:p w14:paraId="3D82BEC8" w14:textId="43EDD9C0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Fully</w:t>
            </w:r>
          </w:p>
        </w:tc>
        <w:tc>
          <w:tcPr>
            <w:tcW w:w="1637" w:type="dxa"/>
          </w:tcPr>
          <w:p w14:paraId="16A4C417" w14:textId="05D8AED8" w:rsidR="00494A9B" w:rsidRPr="0007691C" w:rsidRDefault="008A5769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Task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nalysis</w:t>
            </w:r>
            <w:r w:rsidR="0094536C">
              <w:rPr>
                <w:sz w:val="20"/>
                <w:szCs w:val="20"/>
              </w:rPr>
              <w:t xml:space="preserve"> </w:t>
            </w:r>
            <w:proofErr w:type="spellStart"/>
            <w:r w:rsidRPr="0007691C">
              <w:rPr>
                <w:sz w:val="20"/>
                <w:szCs w:val="20"/>
              </w:rPr>
              <w:t>incl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esig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equirements</w:t>
            </w:r>
          </w:p>
        </w:tc>
      </w:tr>
      <w:tr w:rsidR="00494A9B" w:rsidRPr="000279C3" w14:paraId="34DA7A9C" w14:textId="4A035C87" w:rsidTr="00494A9B">
        <w:tc>
          <w:tcPr>
            <w:tcW w:w="559" w:type="dxa"/>
          </w:tcPr>
          <w:p w14:paraId="0D6E2493" w14:textId="4E2C1CCA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2]</w:t>
            </w:r>
          </w:p>
        </w:tc>
        <w:tc>
          <w:tcPr>
            <w:tcW w:w="1181" w:type="dxa"/>
          </w:tcPr>
          <w:p w14:paraId="557DC656" w14:textId="0C5F4415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Christe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20</w:t>
            </w:r>
          </w:p>
        </w:tc>
        <w:tc>
          <w:tcPr>
            <w:tcW w:w="5201" w:type="dxa"/>
          </w:tcPr>
          <w:p w14:paraId="552EAE27" w14:textId="3BFC1495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Dashboar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visualiz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form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o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emergenc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medic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ervices</w:t>
            </w:r>
          </w:p>
        </w:tc>
        <w:tc>
          <w:tcPr>
            <w:tcW w:w="1701" w:type="dxa"/>
          </w:tcPr>
          <w:p w14:paraId="64D9E07B" w14:textId="4C96C873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Emergency</w:t>
            </w:r>
            <w:r w:rsidR="0094536C">
              <w:rPr>
                <w:sz w:val="20"/>
                <w:szCs w:val="20"/>
              </w:rPr>
              <w:t xml:space="preserve"> </w:t>
            </w:r>
          </w:p>
          <w:p w14:paraId="7ADBF0FF" w14:textId="19FE73C5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dic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ervices</w:t>
            </w:r>
          </w:p>
        </w:tc>
        <w:tc>
          <w:tcPr>
            <w:tcW w:w="992" w:type="dxa"/>
          </w:tcPr>
          <w:p w14:paraId="62B956E1" w14:textId="095F4626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7B46D352" w14:textId="49DF13C0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Switzerland</w:t>
            </w:r>
          </w:p>
        </w:tc>
        <w:tc>
          <w:tcPr>
            <w:tcW w:w="1559" w:type="dxa"/>
          </w:tcPr>
          <w:p w14:paraId="6725EBF8" w14:textId="60FE1F64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inimal</w:t>
            </w:r>
          </w:p>
        </w:tc>
        <w:tc>
          <w:tcPr>
            <w:tcW w:w="1637" w:type="dxa"/>
          </w:tcPr>
          <w:p w14:paraId="7E018D64" w14:textId="26F48E5C" w:rsidR="00494A9B" w:rsidRPr="0007691C" w:rsidRDefault="002D33A5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Results</w:t>
            </w:r>
          </w:p>
        </w:tc>
      </w:tr>
      <w:tr w:rsidR="00494A9B" w:rsidRPr="000279C3" w14:paraId="339C5627" w14:textId="1C9A3A2E" w:rsidTr="00494A9B">
        <w:tc>
          <w:tcPr>
            <w:tcW w:w="559" w:type="dxa"/>
          </w:tcPr>
          <w:p w14:paraId="57A22CB7" w14:textId="7ED6AC6D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181" w:type="dxa"/>
          </w:tcPr>
          <w:p w14:paraId="039A5B80" w14:textId="4F3F8F85" w:rsidR="00494A9B" w:rsidRPr="0007691C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07691C">
              <w:rPr>
                <w:sz w:val="20"/>
                <w:szCs w:val="20"/>
              </w:rPr>
              <w:t>Kamadjeu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17</w:t>
            </w:r>
          </w:p>
        </w:tc>
        <w:tc>
          <w:tcPr>
            <w:tcW w:w="5201" w:type="dxa"/>
          </w:tcPr>
          <w:p w14:paraId="53B4EA02" w14:textId="7F2C6AA4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color w:val="212121"/>
                <w:sz w:val="20"/>
                <w:szCs w:val="20"/>
              </w:rPr>
              <w:t>Designing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and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implementing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an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electronic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dashboard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for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diseas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outbreaks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respons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-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Cas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study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of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th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2013-2014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Somalia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Polio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outbreak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respons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07691C">
              <w:rPr>
                <w:color w:val="212121"/>
                <w:sz w:val="20"/>
                <w:szCs w:val="20"/>
              </w:rPr>
              <w:t>dashboard.</w:t>
            </w:r>
          </w:p>
        </w:tc>
        <w:tc>
          <w:tcPr>
            <w:tcW w:w="1701" w:type="dxa"/>
          </w:tcPr>
          <w:p w14:paraId="5E822485" w14:textId="442F1D90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Countr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level</w:t>
            </w:r>
          </w:p>
        </w:tc>
        <w:tc>
          <w:tcPr>
            <w:tcW w:w="992" w:type="dxa"/>
          </w:tcPr>
          <w:p w14:paraId="41BFDB55" w14:textId="2712E8B6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784E1D9F" w14:textId="0E0581B9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Somalia</w:t>
            </w:r>
          </w:p>
        </w:tc>
        <w:tc>
          <w:tcPr>
            <w:tcW w:w="1559" w:type="dxa"/>
          </w:tcPr>
          <w:p w14:paraId="67D3637B" w14:textId="1F1A7D72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63B6AC22" w14:textId="04C0255B" w:rsidR="00494A9B" w:rsidRPr="0007691C" w:rsidRDefault="002D33A5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Outcome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(key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onsiderations)</w:t>
            </w:r>
          </w:p>
        </w:tc>
      </w:tr>
      <w:tr w:rsidR="00494A9B" w:rsidRPr="000279C3" w14:paraId="0DDB0EBB" w14:textId="71F681BF" w:rsidTr="00494A9B">
        <w:tc>
          <w:tcPr>
            <w:tcW w:w="559" w:type="dxa"/>
          </w:tcPr>
          <w:p w14:paraId="49612ED8" w14:textId="44CC4BE9" w:rsidR="00494A9B" w:rsidRPr="0007691C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  <w:tc>
          <w:tcPr>
            <w:tcW w:w="1181" w:type="dxa"/>
          </w:tcPr>
          <w:p w14:paraId="304EF80D" w14:textId="0F5C70A8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Concann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2019</w:t>
            </w:r>
          </w:p>
        </w:tc>
        <w:tc>
          <w:tcPr>
            <w:tcW w:w="5201" w:type="dxa"/>
          </w:tcPr>
          <w:p w14:paraId="608ED905" w14:textId="3BE1CE62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Develop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ta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Dashboard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ramework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or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Popul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Surveillance: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Widen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ccess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o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Clinic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Trial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Findings</w:t>
            </w:r>
          </w:p>
        </w:tc>
        <w:tc>
          <w:tcPr>
            <w:tcW w:w="1701" w:type="dxa"/>
          </w:tcPr>
          <w:p w14:paraId="63288DE6" w14:textId="36778540" w:rsidR="00494A9B" w:rsidRPr="0007691C" w:rsidRDefault="00494A9B" w:rsidP="00CB48D1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Researc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Institute</w:t>
            </w:r>
          </w:p>
        </w:tc>
        <w:tc>
          <w:tcPr>
            <w:tcW w:w="992" w:type="dxa"/>
          </w:tcPr>
          <w:p w14:paraId="25D89EC7" w14:textId="1B765DD8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024FF331" w14:textId="023F66F4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South</w:t>
            </w:r>
            <w:r w:rsidR="0094536C">
              <w:rPr>
                <w:sz w:val="20"/>
                <w:szCs w:val="20"/>
              </w:rPr>
              <w:t xml:space="preserve"> </w:t>
            </w:r>
            <w:r w:rsidRPr="0007691C">
              <w:rPr>
                <w:sz w:val="20"/>
                <w:szCs w:val="20"/>
              </w:rPr>
              <w:t>Africa</w:t>
            </w:r>
          </w:p>
        </w:tc>
        <w:tc>
          <w:tcPr>
            <w:tcW w:w="1559" w:type="dxa"/>
          </w:tcPr>
          <w:p w14:paraId="5031496F" w14:textId="1E73D627" w:rsidR="00494A9B" w:rsidRPr="0007691C" w:rsidRDefault="00494A9B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Fully</w:t>
            </w:r>
          </w:p>
        </w:tc>
        <w:tc>
          <w:tcPr>
            <w:tcW w:w="1637" w:type="dxa"/>
          </w:tcPr>
          <w:p w14:paraId="18DC5DB9" w14:textId="01DF94BF" w:rsidR="00494A9B" w:rsidRPr="0007691C" w:rsidRDefault="002D33A5" w:rsidP="00627AD0">
            <w:pPr>
              <w:rPr>
                <w:sz w:val="20"/>
                <w:szCs w:val="20"/>
              </w:rPr>
            </w:pPr>
            <w:r w:rsidRPr="0007691C">
              <w:rPr>
                <w:sz w:val="20"/>
                <w:szCs w:val="20"/>
              </w:rPr>
              <w:t>Methodology</w:t>
            </w:r>
          </w:p>
        </w:tc>
      </w:tr>
      <w:tr w:rsidR="00494A9B" w:rsidRPr="004B1F35" w14:paraId="72FE1BA4" w14:textId="590433E2" w:rsidTr="00494A9B">
        <w:tc>
          <w:tcPr>
            <w:tcW w:w="559" w:type="dxa"/>
          </w:tcPr>
          <w:p w14:paraId="28D6C8A4" w14:textId="261950C7" w:rsidR="00494A9B" w:rsidRPr="004B1F35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[20]</w:t>
            </w:r>
          </w:p>
        </w:tc>
        <w:tc>
          <w:tcPr>
            <w:tcW w:w="1181" w:type="dxa"/>
          </w:tcPr>
          <w:p w14:paraId="52DBFC2A" w14:textId="7A71600F" w:rsidR="00494A9B" w:rsidRPr="004B1F35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4B1F35">
              <w:rPr>
                <w:color w:val="212121"/>
                <w:sz w:val="20"/>
                <w:szCs w:val="20"/>
              </w:rPr>
              <w:t>Weggelaar</w:t>
            </w:r>
            <w:proofErr w:type="spellEnd"/>
            <w:r w:rsidRPr="004B1F35">
              <w:rPr>
                <w:color w:val="212121"/>
                <w:sz w:val="20"/>
                <w:szCs w:val="20"/>
              </w:rPr>
              <w:t>-Jansen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2018</w:t>
            </w:r>
          </w:p>
        </w:tc>
        <w:tc>
          <w:tcPr>
            <w:tcW w:w="5201" w:type="dxa"/>
          </w:tcPr>
          <w:p w14:paraId="5C65C720" w14:textId="53E6D0E8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color w:val="212121"/>
                <w:sz w:val="20"/>
                <w:szCs w:val="20"/>
              </w:rPr>
              <w:t>Developing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a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hospital-wid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quality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and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safety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dashboard: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a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qualitative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research</w:t>
            </w:r>
            <w:r w:rsidR="0094536C">
              <w:rPr>
                <w:color w:val="212121"/>
                <w:sz w:val="20"/>
                <w:szCs w:val="20"/>
              </w:rPr>
              <w:t xml:space="preserve"> </w:t>
            </w:r>
            <w:r w:rsidRPr="004B1F35">
              <w:rPr>
                <w:color w:val="212121"/>
                <w:sz w:val="20"/>
                <w:szCs w:val="20"/>
              </w:rPr>
              <w:t>study.</w:t>
            </w:r>
          </w:p>
        </w:tc>
        <w:tc>
          <w:tcPr>
            <w:tcW w:w="1701" w:type="dxa"/>
          </w:tcPr>
          <w:p w14:paraId="4794F7BB" w14:textId="608EBF3F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38F0AA5C" w14:textId="26FAE523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2018</w:t>
            </w:r>
          </w:p>
        </w:tc>
        <w:tc>
          <w:tcPr>
            <w:tcW w:w="1560" w:type="dxa"/>
          </w:tcPr>
          <w:p w14:paraId="03C454B5" w14:textId="4A50D18A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Netherlands</w:t>
            </w:r>
          </w:p>
        </w:tc>
        <w:tc>
          <w:tcPr>
            <w:tcW w:w="1559" w:type="dxa"/>
          </w:tcPr>
          <w:p w14:paraId="1DF24998" w14:textId="000145FC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Fully</w:t>
            </w:r>
          </w:p>
        </w:tc>
        <w:tc>
          <w:tcPr>
            <w:tcW w:w="1637" w:type="dxa"/>
          </w:tcPr>
          <w:p w14:paraId="11474F5A" w14:textId="590943E4" w:rsidR="00494A9B" w:rsidRPr="004B1F35" w:rsidRDefault="002D33A5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Results</w:t>
            </w:r>
          </w:p>
        </w:tc>
      </w:tr>
      <w:tr w:rsidR="00494A9B" w:rsidRPr="004B1F35" w14:paraId="48C09123" w14:textId="77BBF8E6" w:rsidTr="00494A9B">
        <w:tc>
          <w:tcPr>
            <w:tcW w:w="559" w:type="dxa"/>
          </w:tcPr>
          <w:p w14:paraId="0024A652" w14:textId="398243EF" w:rsidR="00494A9B" w:rsidRPr="004B1F35" w:rsidRDefault="0090393D" w:rsidP="00CB4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  <w:tc>
          <w:tcPr>
            <w:tcW w:w="1181" w:type="dxa"/>
          </w:tcPr>
          <w:p w14:paraId="190D5036" w14:textId="035EFB2A" w:rsidR="00494A9B" w:rsidRPr="004B1F35" w:rsidRDefault="00494A9B" w:rsidP="00CB48D1">
            <w:pPr>
              <w:rPr>
                <w:sz w:val="20"/>
                <w:szCs w:val="20"/>
              </w:rPr>
            </w:pPr>
            <w:proofErr w:type="spellStart"/>
            <w:r w:rsidRPr="004B1F35">
              <w:rPr>
                <w:sz w:val="20"/>
                <w:szCs w:val="20"/>
              </w:rPr>
              <w:t>Khanbhai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2022</w:t>
            </w:r>
          </w:p>
        </w:tc>
        <w:tc>
          <w:tcPr>
            <w:tcW w:w="5201" w:type="dxa"/>
          </w:tcPr>
          <w:p w14:paraId="2ECAF8D8" w14:textId="20D0F752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Enrich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the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value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pati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experience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feedback: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web-based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dashboard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development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us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co-design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and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heuristic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evaluation.</w:t>
            </w:r>
            <w:r w:rsidR="0094536C">
              <w:rPr>
                <w:rStyle w:val="apple-converted-space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BB9346B" w14:textId="126E9CA8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Health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care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organization</w:t>
            </w:r>
          </w:p>
        </w:tc>
        <w:tc>
          <w:tcPr>
            <w:tcW w:w="992" w:type="dxa"/>
          </w:tcPr>
          <w:p w14:paraId="4B1CB088" w14:textId="02353600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2022</w:t>
            </w:r>
          </w:p>
        </w:tc>
        <w:tc>
          <w:tcPr>
            <w:tcW w:w="1560" w:type="dxa"/>
          </w:tcPr>
          <w:p w14:paraId="26AD2C12" w14:textId="1983775F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UK</w:t>
            </w:r>
          </w:p>
        </w:tc>
        <w:tc>
          <w:tcPr>
            <w:tcW w:w="1559" w:type="dxa"/>
          </w:tcPr>
          <w:p w14:paraId="5C808022" w14:textId="1C7F1795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01487B28" w14:textId="3ACF60C6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Methodology</w:t>
            </w:r>
          </w:p>
        </w:tc>
      </w:tr>
      <w:tr w:rsidR="00494A9B" w:rsidRPr="004B1F35" w14:paraId="3BBA413F" w14:textId="54A95AB6" w:rsidTr="00494A9B">
        <w:tc>
          <w:tcPr>
            <w:tcW w:w="559" w:type="dxa"/>
          </w:tcPr>
          <w:p w14:paraId="7F53A7BE" w14:textId="74BFE71B" w:rsidR="00494A9B" w:rsidRPr="004B1F35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  <w:tc>
          <w:tcPr>
            <w:tcW w:w="1181" w:type="dxa"/>
          </w:tcPr>
          <w:p w14:paraId="47570EF2" w14:textId="1C891004" w:rsidR="00494A9B" w:rsidRPr="004B1F35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4B1F35">
              <w:rPr>
                <w:sz w:val="20"/>
                <w:szCs w:val="20"/>
              </w:rPr>
              <w:t>Rabiei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2022</w:t>
            </w:r>
          </w:p>
        </w:tc>
        <w:tc>
          <w:tcPr>
            <w:tcW w:w="5201" w:type="dxa"/>
          </w:tcPr>
          <w:p w14:paraId="71E53B8B" w14:textId="788321E0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color w:val="1B3051"/>
                <w:sz w:val="20"/>
                <w:szCs w:val="20"/>
              </w:rPr>
              <w:t>Requirements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and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challenges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of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hospital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dashboards: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a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systematic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literature</w:t>
            </w:r>
            <w:r w:rsidR="0094536C">
              <w:rPr>
                <w:color w:val="1B3051"/>
                <w:sz w:val="20"/>
                <w:szCs w:val="20"/>
              </w:rPr>
              <w:t xml:space="preserve"> </w:t>
            </w:r>
            <w:r w:rsidRPr="004B1F35">
              <w:rPr>
                <w:color w:val="1B3051"/>
                <w:sz w:val="20"/>
                <w:szCs w:val="20"/>
              </w:rPr>
              <w:t>review</w:t>
            </w:r>
          </w:p>
        </w:tc>
        <w:tc>
          <w:tcPr>
            <w:tcW w:w="1701" w:type="dxa"/>
          </w:tcPr>
          <w:p w14:paraId="022A3757" w14:textId="039D54FE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2899B10A" w14:textId="4E656003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2022</w:t>
            </w:r>
          </w:p>
        </w:tc>
        <w:tc>
          <w:tcPr>
            <w:tcW w:w="1560" w:type="dxa"/>
          </w:tcPr>
          <w:p w14:paraId="2B299B76" w14:textId="6EF75730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Not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specified</w:t>
            </w:r>
          </w:p>
        </w:tc>
        <w:tc>
          <w:tcPr>
            <w:tcW w:w="1559" w:type="dxa"/>
          </w:tcPr>
          <w:p w14:paraId="763DCBA4" w14:textId="1C9DB17C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Partly</w:t>
            </w:r>
          </w:p>
        </w:tc>
        <w:tc>
          <w:tcPr>
            <w:tcW w:w="1637" w:type="dxa"/>
          </w:tcPr>
          <w:p w14:paraId="0009E644" w14:textId="05F121D2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Results</w:t>
            </w:r>
          </w:p>
        </w:tc>
      </w:tr>
      <w:tr w:rsidR="00494A9B" w:rsidRPr="000279C3" w14:paraId="1D5F4BAE" w14:textId="16D37E18" w:rsidTr="00494A9B">
        <w:tc>
          <w:tcPr>
            <w:tcW w:w="559" w:type="dxa"/>
          </w:tcPr>
          <w:p w14:paraId="39BF3470" w14:textId="52E30A0B" w:rsidR="00494A9B" w:rsidRPr="004B1F35" w:rsidRDefault="0090393D" w:rsidP="00627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]</w:t>
            </w:r>
          </w:p>
        </w:tc>
        <w:tc>
          <w:tcPr>
            <w:tcW w:w="1181" w:type="dxa"/>
          </w:tcPr>
          <w:p w14:paraId="774B7EE1" w14:textId="1554DF92" w:rsidR="00494A9B" w:rsidRPr="004B1F35" w:rsidRDefault="00494A9B" w:rsidP="00627AD0">
            <w:pPr>
              <w:rPr>
                <w:sz w:val="20"/>
                <w:szCs w:val="20"/>
              </w:rPr>
            </w:pPr>
            <w:proofErr w:type="spellStart"/>
            <w:r w:rsidRPr="004B1F35">
              <w:rPr>
                <w:sz w:val="20"/>
                <w:szCs w:val="20"/>
              </w:rPr>
              <w:t>Loorak</w:t>
            </w:r>
            <w:proofErr w:type="spellEnd"/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2016</w:t>
            </w:r>
          </w:p>
        </w:tc>
        <w:tc>
          <w:tcPr>
            <w:tcW w:w="5201" w:type="dxa"/>
          </w:tcPr>
          <w:p w14:paraId="264F87E8" w14:textId="19BC33E1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Timespan: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Using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visualization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to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explore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temporal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multi-dimensional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data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of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stroke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patients.</w:t>
            </w:r>
          </w:p>
        </w:tc>
        <w:tc>
          <w:tcPr>
            <w:tcW w:w="1701" w:type="dxa"/>
          </w:tcPr>
          <w:p w14:paraId="541DA705" w14:textId="7A175368" w:rsidR="00494A9B" w:rsidRPr="004B1F35" w:rsidRDefault="00494A9B" w:rsidP="00CB48D1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109D5F8F" w14:textId="22212DE8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2016</w:t>
            </w:r>
          </w:p>
        </w:tc>
        <w:tc>
          <w:tcPr>
            <w:tcW w:w="1560" w:type="dxa"/>
            <w:vAlign w:val="center"/>
          </w:tcPr>
          <w:p w14:paraId="0067A448" w14:textId="1618ED4C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Not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specified</w:t>
            </w:r>
          </w:p>
        </w:tc>
        <w:tc>
          <w:tcPr>
            <w:tcW w:w="1559" w:type="dxa"/>
          </w:tcPr>
          <w:p w14:paraId="2315FB88" w14:textId="21F973B6" w:rsidR="00494A9B" w:rsidRPr="004B1F35" w:rsidRDefault="00494A9B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Minimal</w:t>
            </w:r>
          </w:p>
        </w:tc>
        <w:tc>
          <w:tcPr>
            <w:tcW w:w="1637" w:type="dxa"/>
          </w:tcPr>
          <w:p w14:paraId="4A992BD2" w14:textId="1A97643A" w:rsidR="00494A9B" w:rsidRDefault="002D33A5" w:rsidP="00627AD0">
            <w:pPr>
              <w:rPr>
                <w:sz w:val="20"/>
                <w:szCs w:val="20"/>
              </w:rPr>
            </w:pPr>
            <w:r w:rsidRPr="004B1F35">
              <w:rPr>
                <w:sz w:val="20"/>
                <w:szCs w:val="20"/>
              </w:rPr>
              <w:t>Task</w:t>
            </w:r>
            <w:r w:rsidR="0094536C">
              <w:rPr>
                <w:sz w:val="20"/>
                <w:szCs w:val="20"/>
              </w:rPr>
              <w:t xml:space="preserve"> </w:t>
            </w:r>
            <w:r w:rsidRPr="004B1F35">
              <w:rPr>
                <w:sz w:val="20"/>
                <w:szCs w:val="20"/>
              </w:rPr>
              <w:t>Analysis</w:t>
            </w:r>
          </w:p>
        </w:tc>
      </w:tr>
    </w:tbl>
    <w:p w14:paraId="7ED2BA93" w14:textId="77777777" w:rsidR="00694548" w:rsidRPr="000279C3" w:rsidRDefault="00694548" w:rsidP="00694548"/>
    <w:p w14:paraId="69C79418" w14:textId="77777777" w:rsidR="00CB48D1" w:rsidRPr="000279C3" w:rsidRDefault="00CB48D1" w:rsidP="00666A03">
      <w:pPr>
        <w:rPr>
          <w:b/>
          <w:sz w:val="20"/>
          <w:szCs w:val="20"/>
        </w:rPr>
      </w:pPr>
    </w:p>
    <w:p w14:paraId="040854FF" w14:textId="140BE41A" w:rsidR="003F436F" w:rsidRPr="000279C3" w:rsidRDefault="003F436F" w:rsidP="000279C3">
      <w:pPr>
        <w:spacing w:after="120"/>
        <w:rPr>
          <w:b/>
          <w:color w:val="000000" w:themeColor="text1"/>
          <w:sz w:val="20"/>
          <w:szCs w:val="20"/>
        </w:rPr>
      </w:pPr>
      <w:r w:rsidRPr="000279C3">
        <w:rPr>
          <w:b/>
          <w:color w:val="000000" w:themeColor="text1"/>
          <w:sz w:val="20"/>
          <w:szCs w:val="20"/>
        </w:rPr>
        <w:t>Referenc</w:t>
      </w:r>
      <w:r w:rsidR="00066273" w:rsidRPr="000279C3">
        <w:rPr>
          <w:b/>
          <w:color w:val="000000" w:themeColor="text1"/>
          <w:sz w:val="20"/>
          <w:szCs w:val="20"/>
        </w:rPr>
        <w:t>e</w:t>
      </w:r>
      <w:r w:rsidRPr="000279C3">
        <w:rPr>
          <w:b/>
          <w:color w:val="000000" w:themeColor="text1"/>
          <w:sz w:val="20"/>
          <w:szCs w:val="20"/>
        </w:rPr>
        <w:t>s</w:t>
      </w:r>
    </w:p>
    <w:p w14:paraId="6FA85389" w14:textId="604AEB0B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9]</w:t>
      </w:r>
      <w:r w:rsidRPr="0007691C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Ratwan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'Connect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ts'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everag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alytic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k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en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i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afe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port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ssoc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5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;22(2):312-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36/amiajnl-2014-002963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4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1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5336592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11749149.</w:t>
      </w:r>
    </w:p>
    <w:p w14:paraId="2799AE00" w14:textId="73793FF9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0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Ah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iu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rek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e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ldacchin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Mullavey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obins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i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bi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arl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tec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ectiou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isea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utbreaks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y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MI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ubli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Surveill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9;7(3):e1483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1483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687334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7988388.</w:t>
      </w:r>
    </w:p>
    <w:p w14:paraId="4DB4F9CF" w14:textId="2C157732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1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Le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u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wa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o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e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Y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e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i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e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ncep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grat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liver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mprehensiv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igit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alysi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car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fessionals'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n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dop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ew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ste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e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t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age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;97:98-10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16/j.ijmedinf.2016.10.001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6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6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7919400.</w:t>
      </w:r>
    </w:p>
    <w:p w14:paraId="32E062CD" w14:textId="160806EE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2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cVe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lshehaly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reenhalg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wd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udd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P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ma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her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s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Feltbower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alysi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b-Bas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uppor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ation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udi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t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rovement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alis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aluation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rne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3;23(11):e28854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28854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4817384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8663683.</w:t>
      </w:r>
    </w:p>
    <w:p w14:paraId="653B1BD3" w14:textId="0B4554CD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3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Bunt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ieg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is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agem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is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asures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es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actice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roach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Healthc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is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ag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;37(2):8-2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02/jhrm.2128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ep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8960593.</w:t>
      </w:r>
    </w:p>
    <w:p w14:paraId="27A76730" w14:textId="4776F699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4]</w:t>
      </w:r>
      <w:r w:rsidRPr="0007691C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Fazael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Khodaveis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Vakilzadeh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K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ousefi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Ariafar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Shokoohizadeh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hammad-Pou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lementatio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e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alu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VID-19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ird-Leve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ospit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ran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l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;12(5):1091-1100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55/s-0041-174018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4879405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8654579.</w:t>
      </w:r>
    </w:p>
    <w:p w14:paraId="5C2E67BD" w14:textId="5BF368D9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1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Pestan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ereir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r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rov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ar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agem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ospital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roug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ductivi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st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0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2;44(4):8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07/s10916-020-01546-1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2166499.</w:t>
      </w:r>
    </w:p>
    <w:p w14:paraId="7B4EAC8D" w14:textId="042254AB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7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v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C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Lambregts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ergm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s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str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volv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fessional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afe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ativ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y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rne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3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u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2;25:e42649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42649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7307058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10337379.</w:t>
      </w:r>
    </w:p>
    <w:p w14:paraId="143E96D6" w14:textId="541A6559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5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cVe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udd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her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ma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wd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quirement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esson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ro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ation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linic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udit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MI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nu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mp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c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0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4;2019:735-744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2308869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7153077.</w:t>
      </w:r>
    </w:p>
    <w:p w14:paraId="402D3BBA" w14:textId="6D7FC0A3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6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Ivanković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Barbazza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o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rit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rnande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Ó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mies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ilmor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se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ar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arra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u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za-Torre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Mulyanto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Poldrugovac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ota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a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Willmington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a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Yelgezekova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Z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l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Klazinga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ringo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ature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nstitut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ctionab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VID-19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scriptiv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ssessm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xper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rais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58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ubli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b-Bas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VID-19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rne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b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4;23(2):e2568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2568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577467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7906125.</w:t>
      </w:r>
    </w:p>
    <w:p w14:paraId="225919F3" w14:textId="0978D2E2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8]</w:t>
      </w:r>
      <w:r w:rsidRPr="0007691C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lshehaly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rehme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cVe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P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udd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QualDash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daptabl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ener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is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car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rovement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EE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an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Comput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raph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b;27(2):689-699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09/TVCG.2020.3030424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048727.</w:t>
      </w:r>
    </w:p>
    <w:p w14:paraId="4F454EC7" w14:textId="669A858F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2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Christe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Mösching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ülle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neck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Nüssl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iz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mergenc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ic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ervice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Technol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0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3;275:27-31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3233/SHTI20068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227734.</w:t>
      </w:r>
    </w:p>
    <w:p w14:paraId="30EBF76B" w14:textId="1C947441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7]</w:t>
      </w:r>
      <w:r w:rsidRPr="0007691C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Kamadjeu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Gathenj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sign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lement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lectroni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isea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utbreak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pon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-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a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3-2014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omali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oli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utbrea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pons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Afr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u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2;27(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Suppl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):2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604/pamj.supp.2017.27.3.1106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9296157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5745940.</w:t>
      </w:r>
    </w:p>
    <w:p w14:paraId="677F9684" w14:textId="60B774FD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9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Concann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rbs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ley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t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ramework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opul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urveillance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iden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cces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linic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i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inding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MI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9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4;3(2):e1134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1134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0946016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6470464.</w:t>
      </w:r>
    </w:p>
    <w:p w14:paraId="24BE2D35" w14:textId="372C208E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lastRenderedPageBreak/>
        <w:t>[20]</w:t>
      </w:r>
      <w:r w:rsidRPr="004B1F35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</w:rPr>
        <w:t>Weggelaar</w:t>
      </w:r>
      <w:proofErr w:type="spellEnd"/>
      <w:r w:rsidRPr="0007430E">
        <w:rPr>
          <w:color w:val="000000" w:themeColor="text1"/>
          <w:sz w:val="20"/>
          <w:szCs w:val="20"/>
        </w:rPr>
        <w:t>-Jansen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MJWM,</w:t>
      </w:r>
      <w:r w:rsidR="0094536C">
        <w:rPr>
          <w:color w:val="000000" w:themeColor="text1"/>
          <w:sz w:val="20"/>
          <w:szCs w:val="20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</w:rPr>
        <w:t>Broekharst</w:t>
      </w:r>
      <w:proofErr w:type="spellEnd"/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SE,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e</w:t>
      </w:r>
      <w:r w:rsidR="0094536C">
        <w:rPr>
          <w:color w:val="000000" w:themeColor="text1"/>
          <w:sz w:val="20"/>
          <w:szCs w:val="20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</w:rPr>
        <w:t>Bruijne</w:t>
      </w:r>
      <w:proofErr w:type="spellEnd"/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M.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eveloping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hospital-wide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quality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nd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safety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ashboard: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qualitative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research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study.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BMJ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Quality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&amp;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Safety</w:t>
      </w:r>
      <w:r w:rsidR="0094536C"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2018;27:1000-1007.</w:t>
      </w:r>
    </w:p>
    <w:p w14:paraId="2ED90945" w14:textId="3C3B0DD9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28]</w:t>
      </w:r>
      <w:r w:rsidRPr="004B1F35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Khanbha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mon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lot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arrison-Whit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pofforth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labe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t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rzi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ye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nrich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alu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i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xperienc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edback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b-Bas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-desig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uristi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aluation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MIR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u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actor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2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b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;9(1):e2788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2788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5113022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8855286.</w:t>
      </w:r>
    </w:p>
    <w:p w14:paraId="57456CB0" w14:textId="626F37D3" w:rsid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11]</w:t>
      </w:r>
      <w:r w:rsidRPr="004B1F35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Rabiei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masi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quirement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hallenge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ospit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stemati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iteratur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view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MC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ecis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k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2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8;22(1):287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86/s12911-022-02037-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6348339;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9644506.</w:t>
      </w:r>
    </w:p>
    <w:p w14:paraId="19077C03" w14:textId="03660064" w:rsidR="000279C3" w:rsidRPr="00C24FBE" w:rsidRDefault="00C24FBE" w:rsidP="00C24FBE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3]</w:t>
      </w:r>
      <w:r w:rsidRPr="004B1F35">
        <w:rPr>
          <w:sz w:val="20"/>
          <w:szCs w:val="20"/>
        </w:rPr>
        <w:tab/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Loorak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H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eri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am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il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Carpendale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TimeSpan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ization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xplor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empor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ulti-dimensional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ta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rok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ients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EEE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an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Comput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raph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6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;22(1):409-18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07430E">
        <w:rPr>
          <w:color w:val="000000" w:themeColor="text1"/>
          <w:sz w:val="20"/>
          <w:szCs w:val="20"/>
          <w:shd w:val="clear" w:color="auto" w:fill="FFFFFF"/>
        </w:rPr>
        <w:t>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09/TVCG.2015.2467325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5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ug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2.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 w:rsidR="0094536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6390482.</w:t>
      </w:r>
    </w:p>
    <w:sectPr w:rsidR="000279C3" w:rsidRPr="00C24FBE" w:rsidSect="003F3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CC6B4" w14:textId="77777777" w:rsidR="00DA135B" w:rsidRPr="00B63AFD" w:rsidRDefault="00DA135B" w:rsidP="00584DD1">
      <w:r w:rsidRPr="00B63AFD">
        <w:separator/>
      </w:r>
    </w:p>
  </w:endnote>
  <w:endnote w:type="continuationSeparator" w:id="0">
    <w:p w14:paraId="15414EE7" w14:textId="77777777" w:rsidR="00DA135B" w:rsidRPr="00B63AFD" w:rsidRDefault="00DA135B" w:rsidP="00584DD1">
      <w:r w:rsidRPr="00B63AF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58B3F" w14:textId="77777777" w:rsidR="00DA135B" w:rsidRPr="00B63AFD" w:rsidRDefault="00DA135B" w:rsidP="00584DD1">
      <w:r w:rsidRPr="00B63AFD">
        <w:separator/>
      </w:r>
    </w:p>
  </w:footnote>
  <w:footnote w:type="continuationSeparator" w:id="0">
    <w:p w14:paraId="0E2FD863" w14:textId="77777777" w:rsidR="00DA135B" w:rsidRPr="00B63AFD" w:rsidRDefault="00DA135B" w:rsidP="00584DD1">
      <w:r w:rsidRPr="00B63AFD">
        <w:continuationSeparator/>
      </w:r>
    </w:p>
  </w:footnote>
  <w:footnote w:id="1">
    <w:p w14:paraId="5CA0F5CD" w14:textId="06C4C24D" w:rsidR="00494A9B" w:rsidRPr="00BF2ABA" w:rsidRDefault="00494A9B">
      <w:pPr>
        <w:pStyle w:val="FootnoteText"/>
      </w:pPr>
      <w:r>
        <w:rPr>
          <w:rStyle w:val="FootnoteReference"/>
        </w:rPr>
        <w:footnoteRef/>
      </w:r>
      <w:r w:rsidR="0094536C">
        <w:t xml:space="preserve"> </w:t>
      </w:r>
      <w:r w:rsidRPr="00BF2ABA">
        <w:rPr>
          <w:b/>
          <w:bCs/>
        </w:rPr>
        <w:t>Minimal</w:t>
      </w:r>
      <w:r w:rsidR="0094536C">
        <w:t xml:space="preserve"> </w:t>
      </w:r>
      <w:r>
        <w:t>refers</w:t>
      </w:r>
      <w:r w:rsidR="0094536C">
        <w:t xml:space="preserve"> </w:t>
      </w:r>
      <w:r>
        <w:t>to</w:t>
      </w:r>
      <w:r w:rsidR="0094536C">
        <w:t xml:space="preserve"> </w:t>
      </w:r>
      <w:r w:rsidRPr="00BF2ABA">
        <w:t>papers</w:t>
      </w:r>
      <w:r w:rsidR="0094536C">
        <w:t xml:space="preserve"> </w:t>
      </w:r>
      <w:r w:rsidRPr="00BF2ABA">
        <w:t>which</w:t>
      </w:r>
      <w:r w:rsidR="0094536C">
        <w:t xml:space="preserve"> </w:t>
      </w:r>
      <w:r w:rsidRPr="00BF2ABA">
        <w:t>are</w:t>
      </w:r>
      <w:r w:rsidR="0094536C">
        <w:t xml:space="preserve"> </w:t>
      </w:r>
      <w:r w:rsidRPr="00BF2ABA">
        <w:t>describing</w:t>
      </w:r>
      <w:r w:rsidR="0094536C">
        <w:t xml:space="preserve"> </w:t>
      </w:r>
      <w:r w:rsidRPr="00BF2ABA">
        <w:t>practices</w:t>
      </w:r>
      <w:r w:rsidR="0094536C">
        <w:t xml:space="preserve"> </w:t>
      </w:r>
      <w:r w:rsidRPr="00BF2ABA">
        <w:t>related</w:t>
      </w:r>
      <w:r w:rsidR="0094536C">
        <w:t xml:space="preserve"> </w:t>
      </w:r>
      <w:r w:rsidRPr="00BF2ABA">
        <w:t>to</w:t>
      </w:r>
      <w:r w:rsidR="0094536C">
        <w:t xml:space="preserve"> </w:t>
      </w:r>
      <w:r w:rsidRPr="00BF2ABA">
        <w:t>requirements,</w:t>
      </w:r>
      <w:r w:rsidR="0094536C">
        <w:t xml:space="preserve"> </w:t>
      </w:r>
      <w:r w:rsidRPr="00BF2ABA">
        <w:t>design</w:t>
      </w:r>
      <w:r w:rsidR="0094536C">
        <w:t xml:space="preserve"> </w:t>
      </w:r>
      <w:r w:rsidRPr="00BF2ABA">
        <w:t>goals,</w:t>
      </w:r>
      <w:r w:rsidR="0094536C">
        <w:t xml:space="preserve"> </w:t>
      </w:r>
      <w:r w:rsidRPr="00BF2ABA">
        <w:t>or</w:t>
      </w:r>
      <w:r w:rsidR="0094536C">
        <w:t xml:space="preserve"> </w:t>
      </w:r>
      <w:r w:rsidRPr="00BF2ABA">
        <w:t>development</w:t>
      </w:r>
      <w:r w:rsidR="0094536C">
        <w:t xml:space="preserve"> </w:t>
      </w:r>
      <w:r w:rsidRPr="00BF2ABA">
        <w:t>but</w:t>
      </w:r>
      <w:r w:rsidR="0094536C">
        <w:t xml:space="preserve"> </w:t>
      </w:r>
      <w:r w:rsidRPr="00BF2ABA">
        <w:t>not</w:t>
      </w:r>
      <w:r w:rsidR="0094536C">
        <w:t xml:space="preserve"> </w:t>
      </w:r>
      <w:r w:rsidRPr="00BF2ABA">
        <w:t>the</w:t>
      </w:r>
      <w:r w:rsidR="0094536C">
        <w:t xml:space="preserve"> </w:t>
      </w:r>
      <w:r w:rsidRPr="00BF2ABA">
        <w:t>whole</w:t>
      </w:r>
      <w:r w:rsidR="0094536C">
        <w:t xml:space="preserve"> </w:t>
      </w:r>
      <w:r w:rsidRPr="00BF2ABA">
        <w:t>process.</w:t>
      </w:r>
    </w:p>
  </w:footnote>
  <w:footnote w:id="2">
    <w:p w14:paraId="643643E2" w14:textId="321117F1" w:rsidR="00494A9B" w:rsidRDefault="00494A9B">
      <w:pPr>
        <w:pStyle w:val="FootnoteText"/>
      </w:pPr>
      <w:r>
        <w:rPr>
          <w:rStyle w:val="FootnoteReference"/>
        </w:rPr>
        <w:footnoteRef/>
      </w:r>
      <w:r w:rsidR="0094536C">
        <w:t xml:space="preserve"> </w:t>
      </w:r>
      <w:r w:rsidRPr="00BF2ABA">
        <w:rPr>
          <w:b/>
          <w:bCs/>
        </w:rPr>
        <w:t>Partly</w:t>
      </w:r>
      <w:r w:rsidR="0094536C">
        <w:t xml:space="preserve"> </w:t>
      </w:r>
      <w:r>
        <w:t>refers</w:t>
      </w:r>
      <w:r w:rsidR="0094536C">
        <w:t xml:space="preserve"> </w:t>
      </w:r>
      <w:r>
        <w:t>to</w:t>
      </w:r>
      <w:r w:rsidR="0094536C">
        <w:t xml:space="preserve"> </w:t>
      </w:r>
      <w:r>
        <w:t>papers</w:t>
      </w:r>
      <w:r w:rsidR="0094536C">
        <w:t xml:space="preserve"> </w:t>
      </w:r>
      <w:r>
        <w:t>which</w:t>
      </w:r>
      <w:r w:rsidR="0094536C">
        <w:t xml:space="preserve"> </w:t>
      </w:r>
      <w:r>
        <w:t>are</w:t>
      </w:r>
      <w:r w:rsidR="0094536C">
        <w:t xml:space="preserve"> </w:t>
      </w:r>
      <w:r w:rsidRPr="00BF2ABA">
        <w:t>describing</w:t>
      </w:r>
      <w:r w:rsidR="0094536C">
        <w:t xml:space="preserve"> </w:t>
      </w:r>
      <w:r w:rsidRPr="00BF2ABA">
        <w:t>practices</w:t>
      </w:r>
      <w:r w:rsidR="0094536C">
        <w:t xml:space="preserve"> </w:t>
      </w:r>
      <w:r w:rsidRPr="00BF2ABA">
        <w:t>addressing</w:t>
      </w:r>
      <w:r w:rsidR="0094536C">
        <w:t xml:space="preserve"> </w:t>
      </w:r>
      <w:r w:rsidRPr="00BF2ABA">
        <w:t>specific</w:t>
      </w:r>
      <w:r w:rsidR="0094536C">
        <w:t xml:space="preserve"> </w:t>
      </w:r>
      <w:r w:rsidRPr="00BF2ABA">
        <w:t>aspects</w:t>
      </w:r>
      <w:r w:rsidR="0094536C">
        <w:t xml:space="preserve"> </w:t>
      </w:r>
      <w:r w:rsidRPr="00227E32">
        <w:t>(but</w:t>
      </w:r>
      <w:r w:rsidR="0094536C">
        <w:t xml:space="preserve"> </w:t>
      </w:r>
      <w:r w:rsidRPr="00227E32">
        <w:t>not</w:t>
      </w:r>
      <w:r w:rsidR="0094536C">
        <w:t xml:space="preserve"> </w:t>
      </w:r>
      <w:r w:rsidRPr="00227E32">
        <w:t>comprehensive</w:t>
      </w:r>
      <w:r w:rsidR="0094536C">
        <w:t xml:space="preserve"> </w:t>
      </w:r>
      <w:r w:rsidRPr="00227E32">
        <w:t>start-to-finish</w:t>
      </w:r>
      <w:r w:rsidR="0094536C">
        <w:t xml:space="preserve"> </w:t>
      </w:r>
      <w:r w:rsidRPr="00227E32">
        <w:t>guidelines)</w:t>
      </w:r>
      <w:r>
        <w:t>.</w:t>
      </w:r>
    </w:p>
  </w:footnote>
  <w:footnote w:id="3">
    <w:p w14:paraId="39370A35" w14:textId="7A528F01" w:rsidR="00494A9B" w:rsidRDefault="00494A9B">
      <w:pPr>
        <w:pStyle w:val="FootnoteText"/>
      </w:pPr>
      <w:r>
        <w:rPr>
          <w:rStyle w:val="FootnoteReference"/>
        </w:rPr>
        <w:footnoteRef/>
      </w:r>
      <w:r w:rsidR="0094536C">
        <w:t xml:space="preserve"> </w:t>
      </w:r>
      <w:r w:rsidRPr="00BF2ABA">
        <w:rPr>
          <w:b/>
          <w:bCs/>
        </w:rPr>
        <w:t>Fully</w:t>
      </w:r>
      <w:r w:rsidR="0094536C">
        <w:t xml:space="preserve"> </w:t>
      </w:r>
      <w:r>
        <w:t>refers</w:t>
      </w:r>
      <w:r w:rsidR="0094536C">
        <w:t xml:space="preserve"> </w:t>
      </w:r>
      <w:r>
        <w:t>to</w:t>
      </w:r>
      <w:r w:rsidR="0094536C">
        <w:t xml:space="preserve"> </w:t>
      </w:r>
      <w:r>
        <w:t>papers</w:t>
      </w:r>
      <w:r w:rsidR="0094536C">
        <w:t xml:space="preserve"> </w:t>
      </w:r>
      <w:r>
        <w:t>which</w:t>
      </w:r>
      <w:r w:rsidR="0094536C">
        <w:t xml:space="preserve"> </w:t>
      </w:r>
      <w:r>
        <w:t>are</w:t>
      </w:r>
      <w:r w:rsidR="0094536C">
        <w:t xml:space="preserve"> </w:t>
      </w:r>
      <w:r w:rsidRPr="00BF2ABA">
        <w:t>describing</w:t>
      </w:r>
      <w:r w:rsidR="0094536C">
        <w:t xml:space="preserve"> </w:t>
      </w:r>
      <w:r w:rsidRPr="00BF2ABA">
        <w:t>comprehensive</w:t>
      </w:r>
      <w:r w:rsidR="0094536C">
        <w:t xml:space="preserve"> </w:t>
      </w:r>
      <w:r w:rsidRPr="00BF2ABA">
        <w:t>(start-to-finish)</w:t>
      </w:r>
      <w:r w:rsidR="0094536C">
        <w:t xml:space="preserve"> </w:t>
      </w:r>
      <w:r w:rsidRPr="00BF2ABA">
        <w:t>dashboard</w:t>
      </w:r>
      <w:r w:rsidR="0094536C">
        <w:t xml:space="preserve"> </w:t>
      </w:r>
      <w:r w:rsidRPr="00BF2ABA">
        <w:t>development</w:t>
      </w:r>
      <w:r w:rsidR="0094536C">
        <w:t xml:space="preserve"> </w:t>
      </w:r>
      <w:r w:rsidRPr="00BF2ABA">
        <w:t>guidelin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9325B9"/>
    <w:multiLevelType w:val="multilevel"/>
    <w:tmpl w:val="BB728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C1468B"/>
    <w:multiLevelType w:val="hybridMultilevel"/>
    <w:tmpl w:val="DCA07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730847">
    <w:abstractNumId w:val="1"/>
  </w:num>
  <w:num w:numId="2" w16cid:durableId="22677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sxav03vpp0uetr03xfxtdrawr0xasf9t0&quot;&gt;My EndNote Library&lt;record-ids&gt;&lt;item&gt;382&lt;/item&gt;&lt;item&gt;383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9&lt;/item&gt;&lt;item&gt;400&lt;/item&gt;&lt;item&gt;401&lt;/item&gt;&lt;item&gt;403&lt;/item&gt;&lt;item&gt;580&lt;/item&gt;&lt;item&gt;581&lt;/item&gt;&lt;item&gt;582&lt;/item&gt;&lt;item&gt;583&lt;/item&gt;&lt;item&gt;584&lt;/item&gt;&lt;item&gt;585&lt;/item&gt;&lt;item&gt;586&lt;/item&gt;&lt;item&gt;587&lt;/item&gt;&lt;item&gt;588&lt;/item&gt;&lt;item&gt;615&lt;/item&gt;&lt;item&gt;616&lt;/item&gt;&lt;item&gt;617&lt;/item&gt;&lt;item&gt;618&lt;/item&gt;&lt;item&gt;619&lt;/item&gt;&lt;item&gt;621&lt;/item&gt;&lt;item&gt;622&lt;/item&gt;&lt;item&gt;635&lt;/item&gt;&lt;item&gt;636&lt;/item&gt;&lt;item&gt;637&lt;/item&gt;&lt;item&gt;638&lt;/item&gt;&lt;item&gt;639&lt;/item&gt;&lt;item&gt;641&lt;/item&gt;&lt;item&gt;642&lt;/item&gt;&lt;item&gt;643&lt;/item&gt;&lt;item&gt;644&lt;/item&gt;&lt;item&gt;645&lt;/item&gt;&lt;item&gt;647&lt;/item&gt;&lt;/record-ids&gt;&lt;/item&gt;&lt;/Libraries&gt;"/>
  </w:docVars>
  <w:rsids>
    <w:rsidRoot w:val="003F436F"/>
    <w:rsid w:val="000060C1"/>
    <w:rsid w:val="000070A8"/>
    <w:rsid w:val="0001228B"/>
    <w:rsid w:val="000243DF"/>
    <w:rsid w:val="000279C3"/>
    <w:rsid w:val="00036873"/>
    <w:rsid w:val="000554C4"/>
    <w:rsid w:val="00056A3C"/>
    <w:rsid w:val="00057003"/>
    <w:rsid w:val="00062D7E"/>
    <w:rsid w:val="00064F6D"/>
    <w:rsid w:val="00066273"/>
    <w:rsid w:val="0006776C"/>
    <w:rsid w:val="000764FD"/>
    <w:rsid w:val="0007691C"/>
    <w:rsid w:val="00077D0F"/>
    <w:rsid w:val="0008555B"/>
    <w:rsid w:val="0008565A"/>
    <w:rsid w:val="00093BC3"/>
    <w:rsid w:val="00095C02"/>
    <w:rsid w:val="00095DD5"/>
    <w:rsid w:val="000A1B3A"/>
    <w:rsid w:val="000A2EFB"/>
    <w:rsid w:val="000A624C"/>
    <w:rsid w:val="000B3F89"/>
    <w:rsid w:val="000B6EAC"/>
    <w:rsid w:val="000C2686"/>
    <w:rsid w:val="000E0425"/>
    <w:rsid w:val="000E3B0C"/>
    <w:rsid w:val="000E3C58"/>
    <w:rsid w:val="000F5BD4"/>
    <w:rsid w:val="000F73F6"/>
    <w:rsid w:val="001031EB"/>
    <w:rsid w:val="0010378D"/>
    <w:rsid w:val="0010413A"/>
    <w:rsid w:val="00115F1E"/>
    <w:rsid w:val="00122F12"/>
    <w:rsid w:val="0013422C"/>
    <w:rsid w:val="001346CA"/>
    <w:rsid w:val="0014107C"/>
    <w:rsid w:val="00142AFB"/>
    <w:rsid w:val="00143F3E"/>
    <w:rsid w:val="00147A7F"/>
    <w:rsid w:val="001538E9"/>
    <w:rsid w:val="00171F2A"/>
    <w:rsid w:val="00174D00"/>
    <w:rsid w:val="00177E86"/>
    <w:rsid w:val="00180746"/>
    <w:rsid w:val="001809D3"/>
    <w:rsid w:val="00183A14"/>
    <w:rsid w:val="001A2CCE"/>
    <w:rsid w:val="001A5DAB"/>
    <w:rsid w:val="001A640F"/>
    <w:rsid w:val="001C079D"/>
    <w:rsid w:val="001C246B"/>
    <w:rsid w:val="001D4C0F"/>
    <w:rsid w:val="001E4959"/>
    <w:rsid w:val="001F3CF7"/>
    <w:rsid w:val="0020019B"/>
    <w:rsid w:val="00200C07"/>
    <w:rsid w:val="00200DEE"/>
    <w:rsid w:val="00202B7F"/>
    <w:rsid w:val="00206AD7"/>
    <w:rsid w:val="00212B2F"/>
    <w:rsid w:val="00217516"/>
    <w:rsid w:val="00217CCF"/>
    <w:rsid w:val="002257B0"/>
    <w:rsid w:val="00232917"/>
    <w:rsid w:val="002425F0"/>
    <w:rsid w:val="00243ADC"/>
    <w:rsid w:val="002539D6"/>
    <w:rsid w:val="00265BD5"/>
    <w:rsid w:val="00274365"/>
    <w:rsid w:val="00275449"/>
    <w:rsid w:val="00276BB2"/>
    <w:rsid w:val="00296C37"/>
    <w:rsid w:val="002A0EDC"/>
    <w:rsid w:val="002B261F"/>
    <w:rsid w:val="002D33A5"/>
    <w:rsid w:val="002D506F"/>
    <w:rsid w:val="002D5531"/>
    <w:rsid w:val="002E6010"/>
    <w:rsid w:val="002F5C46"/>
    <w:rsid w:val="003009A8"/>
    <w:rsid w:val="00302C3C"/>
    <w:rsid w:val="00303396"/>
    <w:rsid w:val="00307B04"/>
    <w:rsid w:val="00311942"/>
    <w:rsid w:val="003130AC"/>
    <w:rsid w:val="00317BB3"/>
    <w:rsid w:val="00324201"/>
    <w:rsid w:val="00330055"/>
    <w:rsid w:val="00333A3E"/>
    <w:rsid w:val="00352296"/>
    <w:rsid w:val="003543A7"/>
    <w:rsid w:val="0036375B"/>
    <w:rsid w:val="00367857"/>
    <w:rsid w:val="00377826"/>
    <w:rsid w:val="00382C74"/>
    <w:rsid w:val="00385F35"/>
    <w:rsid w:val="00391E23"/>
    <w:rsid w:val="003B077C"/>
    <w:rsid w:val="003B4EEC"/>
    <w:rsid w:val="003C000C"/>
    <w:rsid w:val="003C2332"/>
    <w:rsid w:val="003C3B7C"/>
    <w:rsid w:val="003D45FA"/>
    <w:rsid w:val="003D66EC"/>
    <w:rsid w:val="003E2C48"/>
    <w:rsid w:val="003E2FA7"/>
    <w:rsid w:val="003F27FF"/>
    <w:rsid w:val="003F2A3A"/>
    <w:rsid w:val="003F3710"/>
    <w:rsid w:val="003F436F"/>
    <w:rsid w:val="004002E8"/>
    <w:rsid w:val="0040475D"/>
    <w:rsid w:val="00407A23"/>
    <w:rsid w:val="00421C9E"/>
    <w:rsid w:val="004235A1"/>
    <w:rsid w:val="00426C66"/>
    <w:rsid w:val="00431310"/>
    <w:rsid w:val="0044478B"/>
    <w:rsid w:val="00446EB8"/>
    <w:rsid w:val="00451D34"/>
    <w:rsid w:val="00453D03"/>
    <w:rsid w:val="0046338F"/>
    <w:rsid w:val="00471C21"/>
    <w:rsid w:val="00472ADD"/>
    <w:rsid w:val="00476B8E"/>
    <w:rsid w:val="004773D1"/>
    <w:rsid w:val="00483867"/>
    <w:rsid w:val="00490AEC"/>
    <w:rsid w:val="00491984"/>
    <w:rsid w:val="00494A9B"/>
    <w:rsid w:val="0049713D"/>
    <w:rsid w:val="004B1F35"/>
    <w:rsid w:val="004C18EF"/>
    <w:rsid w:val="004C3903"/>
    <w:rsid w:val="004C3998"/>
    <w:rsid w:val="004C48C5"/>
    <w:rsid w:val="004C58B6"/>
    <w:rsid w:val="004C61FA"/>
    <w:rsid w:val="004D05FF"/>
    <w:rsid w:val="004E0EC8"/>
    <w:rsid w:val="004E20A6"/>
    <w:rsid w:val="004E2FE9"/>
    <w:rsid w:val="004E7296"/>
    <w:rsid w:val="0050029B"/>
    <w:rsid w:val="0050294D"/>
    <w:rsid w:val="00507E04"/>
    <w:rsid w:val="00513DAB"/>
    <w:rsid w:val="00516C97"/>
    <w:rsid w:val="005218D5"/>
    <w:rsid w:val="00523C84"/>
    <w:rsid w:val="00525FF2"/>
    <w:rsid w:val="00551BD6"/>
    <w:rsid w:val="00554466"/>
    <w:rsid w:val="00557C71"/>
    <w:rsid w:val="005605B7"/>
    <w:rsid w:val="00561749"/>
    <w:rsid w:val="005750B3"/>
    <w:rsid w:val="00581431"/>
    <w:rsid w:val="005827A6"/>
    <w:rsid w:val="005831ED"/>
    <w:rsid w:val="00584DD1"/>
    <w:rsid w:val="00586A26"/>
    <w:rsid w:val="00597912"/>
    <w:rsid w:val="005A0B17"/>
    <w:rsid w:val="005A5380"/>
    <w:rsid w:val="005C0514"/>
    <w:rsid w:val="005C26D2"/>
    <w:rsid w:val="005D4B12"/>
    <w:rsid w:val="005E6246"/>
    <w:rsid w:val="00604246"/>
    <w:rsid w:val="00627AD0"/>
    <w:rsid w:val="00636007"/>
    <w:rsid w:val="006368E3"/>
    <w:rsid w:val="00651748"/>
    <w:rsid w:val="00652619"/>
    <w:rsid w:val="006545CA"/>
    <w:rsid w:val="006628DD"/>
    <w:rsid w:val="00663993"/>
    <w:rsid w:val="00666A03"/>
    <w:rsid w:val="0067412A"/>
    <w:rsid w:val="00675BD9"/>
    <w:rsid w:val="0067664E"/>
    <w:rsid w:val="006766A8"/>
    <w:rsid w:val="00677B27"/>
    <w:rsid w:val="00680F72"/>
    <w:rsid w:val="0068526A"/>
    <w:rsid w:val="00694548"/>
    <w:rsid w:val="006A1145"/>
    <w:rsid w:val="006A478A"/>
    <w:rsid w:val="006B2604"/>
    <w:rsid w:val="006B266B"/>
    <w:rsid w:val="006B3347"/>
    <w:rsid w:val="006C1E5E"/>
    <w:rsid w:val="006C3C62"/>
    <w:rsid w:val="006C60EC"/>
    <w:rsid w:val="006C755F"/>
    <w:rsid w:val="006D1F89"/>
    <w:rsid w:val="006D3BB0"/>
    <w:rsid w:val="006D4A13"/>
    <w:rsid w:val="006E16D0"/>
    <w:rsid w:val="006E4048"/>
    <w:rsid w:val="006F4D89"/>
    <w:rsid w:val="007135F3"/>
    <w:rsid w:val="0072520B"/>
    <w:rsid w:val="00730FB5"/>
    <w:rsid w:val="007321D2"/>
    <w:rsid w:val="007429B9"/>
    <w:rsid w:val="00743CCE"/>
    <w:rsid w:val="007477D8"/>
    <w:rsid w:val="00752E3F"/>
    <w:rsid w:val="00774092"/>
    <w:rsid w:val="007A08F5"/>
    <w:rsid w:val="007A66FF"/>
    <w:rsid w:val="007A7997"/>
    <w:rsid w:val="007B69CA"/>
    <w:rsid w:val="007C213F"/>
    <w:rsid w:val="007D6580"/>
    <w:rsid w:val="007E1A65"/>
    <w:rsid w:val="007E1AA4"/>
    <w:rsid w:val="007E1B00"/>
    <w:rsid w:val="007F38E3"/>
    <w:rsid w:val="00800D6F"/>
    <w:rsid w:val="00803797"/>
    <w:rsid w:val="00815D76"/>
    <w:rsid w:val="00816165"/>
    <w:rsid w:val="00816E77"/>
    <w:rsid w:val="0083207F"/>
    <w:rsid w:val="00842514"/>
    <w:rsid w:val="008653C7"/>
    <w:rsid w:val="008760BF"/>
    <w:rsid w:val="00885D82"/>
    <w:rsid w:val="00886A59"/>
    <w:rsid w:val="00892F0E"/>
    <w:rsid w:val="00896415"/>
    <w:rsid w:val="008A2591"/>
    <w:rsid w:val="008A28F4"/>
    <w:rsid w:val="008A5769"/>
    <w:rsid w:val="008B3D12"/>
    <w:rsid w:val="008B5F47"/>
    <w:rsid w:val="008B77CE"/>
    <w:rsid w:val="008D4734"/>
    <w:rsid w:val="008D4A4B"/>
    <w:rsid w:val="008D553F"/>
    <w:rsid w:val="008D7DEB"/>
    <w:rsid w:val="008E130C"/>
    <w:rsid w:val="008E660E"/>
    <w:rsid w:val="008F3B03"/>
    <w:rsid w:val="008F6B65"/>
    <w:rsid w:val="008F7204"/>
    <w:rsid w:val="00900607"/>
    <w:rsid w:val="00902C4C"/>
    <w:rsid w:val="0090393D"/>
    <w:rsid w:val="00903C68"/>
    <w:rsid w:val="00904018"/>
    <w:rsid w:val="00905D7A"/>
    <w:rsid w:val="00912BD5"/>
    <w:rsid w:val="00916E8B"/>
    <w:rsid w:val="009276D3"/>
    <w:rsid w:val="0093669D"/>
    <w:rsid w:val="0093798B"/>
    <w:rsid w:val="009379AF"/>
    <w:rsid w:val="009451A3"/>
    <w:rsid w:val="0094536C"/>
    <w:rsid w:val="00950750"/>
    <w:rsid w:val="009532BF"/>
    <w:rsid w:val="00957707"/>
    <w:rsid w:val="00963466"/>
    <w:rsid w:val="00965027"/>
    <w:rsid w:val="00965B14"/>
    <w:rsid w:val="0099440E"/>
    <w:rsid w:val="00995D01"/>
    <w:rsid w:val="00996861"/>
    <w:rsid w:val="009A494E"/>
    <w:rsid w:val="009B2323"/>
    <w:rsid w:val="009B2755"/>
    <w:rsid w:val="009B3CEC"/>
    <w:rsid w:val="009B3F42"/>
    <w:rsid w:val="009C02CB"/>
    <w:rsid w:val="009C3F38"/>
    <w:rsid w:val="009C5ED9"/>
    <w:rsid w:val="009D2700"/>
    <w:rsid w:val="009D3774"/>
    <w:rsid w:val="009D443A"/>
    <w:rsid w:val="009F1F1B"/>
    <w:rsid w:val="00A00216"/>
    <w:rsid w:val="00A00338"/>
    <w:rsid w:val="00A00A46"/>
    <w:rsid w:val="00A01203"/>
    <w:rsid w:val="00A10C9A"/>
    <w:rsid w:val="00A150E4"/>
    <w:rsid w:val="00A162BE"/>
    <w:rsid w:val="00A21119"/>
    <w:rsid w:val="00A2289F"/>
    <w:rsid w:val="00A24DC0"/>
    <w:rsid w:val="00A41E64"/>
    <w:rsid w:val="00A468E5"/>
    <w:rsid w:val="00A5713A"/>
    <w:rsid w:val="00A61492"/>
    <w:rsid w:val="00A73C00"/>
    <w:rsid w:val="00A776BE"/>
    <w:rsid w:val="00A86142"/>
    <w:rsid w:val="00A94548"/>
    <w:rsid w:val="00A95791"/>
    <w:rsid w:val="00A95F63"/>
    <w:rsid w:val="00AA37E3"/>
    <w:rsid w:val="00AA59CE"/>
    <w:rsid w:val="00AB34A6"/>
    <w:rsid w:val="00AB5265"/>
    <w:rsid w:val="00AB6BDA"/>
    <w:rsid w:val="00AC0583"/>
    <w:rsid w:val="00AE1BC1"/>
    <w:rsid w:val="00AE51DE"/>
    <w:rsid w:val="00AE6B07"/>
    <w:rsid w:val="00AE7192"/>
    <w:rsid w:val="00AE72F2"/>
    <w:rsid w:val="00AF6E52"/>
    <w:rsid w:val="00AF733C"/>
    <w:rsid w:val="00B04304"/>
    <w:rsid w:val="00B049D4"/>
    <w:rsid w:val="00B061C3"/>
    <w:rsid w:val="00B20D4F"/>
    <w:rsid w:val="00B30580"/>
    <w:rsid w:val="00B31B49"/>
    <w:rsid w:val="00B350BA"/>
    <w:rsid w:val="00B43CB7"/>
    <w:rsid w:val="00B4454B"/>
    <w:rsid w:val="00B52C9B"/>
    <w:rsid w:val="00B615F8"/>
    <w:rsid w:val="00B62027"/>
    <w:rsid w:val="00B63AFD"/>
    <w:rsid w:val="00B6577E"/>
    <w:rsid w:val="00B75950"/>
    <w:rsid w:val="00B81A21"/>
    <w:rsid w:val="00B853FD"/>
    <w:rsid w:val="00B85D8F"/>
    <w:rsid w:val="00B8614A"/>
    <w:rsid w:val="00B90D07"/>
    <w:rsid w:val="00B93C4A"/>
    <w:rsid w:val="00B94F36"/>
    <w:rsid w:val="00BA00D9"/>
    <w:rsid w:val="00BA079D"/>
    <w:rsid w:val="00BA1A8B"/>
    <w:rsid w:val="00BA5A14"/>
    <w:rsid w:val="00BA6D2F"/>
    <w:rsid w:val="00BA7566"/>
    <w:rsid w:val="00BA7F0A"/>
    <w:rsid w:val="00BB4FE1"/>
    <w:rsid w:val="00BB5DDD"/>
    <w:rsid w:val="00BB6ACD"/>
    <w:rsid w:val="00BC18ED"/>
    <w:rsid w:val="00BD609C"/>
    <w:rsid w:val="00BE7FDA"/>
    <w:rsid w:val="00BF2ABA"/>
    <w:rsid w:val="00C00CE7"/>
    <w:rsid w:val="00C036CD"/>
    <w:rsid w:val="00C17877"/>
    <w:rsid w:val="00C24FBE"/>
    <w:rsid w:val="00C3272C"/>
    <w:rsid w:val="00C50729"/>
    <w:rsid w:val="00C53AA5"/>
    <w:rsid w:val="00C60310"/>
    <w:rsid w:val="00C632A6"/>
    <w:rsid w:val="00C64C69"/>
    <w:rsid w:val="00C6643A"/>
    <w:rsid w:val="00C91771"/>
    <w:rsid w:val="00C93AA5"/>
    <w:rsid w:val="00CA2C4F"/>
    <w:rsid w:val="00CA497D"/>
    <w:rsid w:val="00CB2504"/>
    <w:rsid w:val="00CB3682"/>
    <w:rsid w:val="00CB48D1"/>
    <w:rsid w:val="00CE0804"/>
    <w:rsid w:val="00CE1399"/>
    <w:rsid w:val="00CE3EC8"/>
    <w:rsid w:val="00CE657F"/>
    <w:rsid w:val="00CE73FC"/>
    <w:rsid w:val="00CF0642"/>
    <w:rsid w:val="00CF4D63"/>
    <w:rsid w:val="00D032A4"/>
    <w:rsid w:val="00D07440"/>
    <w:rsid w:val="00D075EA"/>
    <w:rsid w:val="00D11696"/>
    <w:rsid w:val="00D1604D"/>
    <w:rsid w:val="00D1649F"/>
    <w:rsid w:val="00D35802"/>
    <w:rsid w:val="00D43C25"/>
    <w:rsid w:val="00D45099"/>
    <w:rsid w:val="00D52B5A"/>
    <w:rsid w:val="00D568B6"/>
    <w:rsid w:val="00D62276"/>
    <w:rsid w:val="00D744EB"/>
    <w:rsid w:val="00D83015"/>
    <w:rsid w:val="00DA135B"/>
    <w:rsid w:val="00DB07B0"/>
    <w:rsid w:val="00DB54B3"/>
    <w:rsid w:val="00DC36B8"/>
    <w:rsid w:val="00DD0A98"/>
    <w:rsid w:val="00DD5518"/>
    <w:rsid w:val="00DE6BC1"/>
    <w:rsid w:val="00DF1C4C"/>
    <w:rsid w:val="00DF5849"/>
    <w:rsid w:val="00E02D56"/>
    <w:rsid w:val="00E137C0"/>
    <w:rsid w:val="00E13E13"/>
    <w:rsid w:val="00E21431"/>
    <w:rsid w:val="00E2562D"/>
    <w:rsid w:val="00E51F71"/>
    <w:rsid w:val="00E54B6F"/>
    <w:rsid w:val="00E575AE"/>
    <w:rsid w:val="00E710D4"/>
    <w:rsid w:val="00E76431"/>
    <w:rsid w:val="00E8053A"/>
    <w:rsid w:val="00E805F8"/>
    <w:rsid w:val="00E81CE6"/>
    <w:rsid w:val="00E83004"/>
    <w:rsid w:val="00EA60D4"/>
    <w:rsid w:val="00EA6BA3"/>
    <w:rsid w:val="00EB2AF0"/>
    <w:rsid w:val="00EE5D30"/>
    <w:rsid w:val="00EE5D56"/>
    <w:rsid w:val="00F15602"/>
    <w:rsid w:val="00F1569C"/>
    <w:rsid w:val="00F15892"/>
    <w:rsid w:val="00F166EA"/>
    <w:rsid w:val="00F211E2"/>
    <w:rsid w:val="00F249FE"/>
    <w:rsid w:val="00F56B18"/>
    <w:rsid w:val="00F72BE9"/>
    <w:rsid w:val="00F80132"/>
    <w:rsid w:val="00F9324F"/>
    <w:rsid w:val="00F9398E"/>
    <w:rsid w:val="00F96848"/>
    <w:rsid w:val="00FA1359"/>
    <w:rsid w:val="00FB7A21"/>
    <w:rsid w:val="00FD0D84"/>
    <w:rsid w:val="00FD339C"/>
    <w:rsid w:val="00FD3DA6"/>
    <w:rsid w:val="00FE45EE"/>
    <w:rsid w:val="00FE5E43"/>
    <w:rsid w:val="00FF1866"/>
    <w:rsid w:val="00F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294ED"/>
  <w15:chartTrackingRefBased/>
  <w15:docId w15:val="{4C6A226C-8CE5-49AC-B44F-947F7837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6A03"/>
    <w:pPr>
      <w:spacing w:before="300"/>
      <w:outlineLvl w:val="0"/>
    </w:pPr>
    <w:rPr>
      <w:b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A03"/>
    <w:rPr>
      <w:rFonts w:ascii="Times New Roman" w:hAnsi="Times New Roman" w:cs="Times New Roman"/>
      <w:b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3F436F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4DD1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D1"/>
    <w:rPr>
      <w:rFonts w:ascii="Segoe UI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584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D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DD1"/>
    <w:rPr>
      <w:rFonts w:ascii="Arial" w:hAnsi="Arial" w:cs="Times New Roman"/>
      <w:sz w:val="20"/>
      <w:szCs w:val="20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D1"/>
    <w:rPr>
      <w:rFonts w:ascii="Arial" w:hAnsi="Arial" w:cs="Times New Roman"/>
      <w:b/>
      <w:bCs/>
      <w:sz w:val="20"/>
      <w:szCs w:val="20"/>
      <w:lang w:val="es-ES_tradnl" w:eastAsia="es-ES_tradnl"/>
    </w:rPr>
  </w:style>
  <w:style w:type="paragraph" w:styleId="Header">
    <w:name w:val="header"/>
    <w:basedOn w:val="Normal"/>
    <w:link w:val="HeaderChar"/>
    <w:uiPriority w:val="99"/>
    <w:unhideWhenUsed/>
    <w:rsid w:val="00584DD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DD1"/>
    <w:rPr>
      <w:rFonts w:ascii="Arial" w:hAnsi="Arial" w:cs="Times New Roman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584DD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DD1"/>
    <w:rPr>
      <w:rFonts w:ascii="Arial" w:hAnsi="Arial" w:cs="Times New Roman"/>
      <w:szCs w:val="24"/>
      <w:lang w:val="es-ES_tradnl" w:eastAsia="es-ES_tradnl"/>
    </w:rPr>
  </w:style>
  <w:style w:type="character" w:customStyle="1" w:styleId="tlid-translation">
    <w:name w:val="tlid-translation"/>
    <w:basedOn w:val="DefaultParagraphFont"/>
    <w:rsid w:val="00093BC3"/>
  </w:style>
  <w:style w:type="character" w:styleId="Hyperlink">
    <w:name w:val="Hyperlink"/>
    <w:basedOn w:val="DefaultParagraphFont"/>
    <w:uiPriority w:val="99"/>
    <w:unhideWhenUsed/>
    <w:rsid w:val="00F72B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2B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C58B6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8B6"/>
    <w:rPr>
      <w:rFonts w:ascii="Arial" w:hAnsi="Arial" w:cs="Arial"/>
      <w:noProof/>
      <w:szCs w:val="24"/>
      <w:lang w:val="en-IE" w:eastAsia="es-ES_tradnl"/>
    </w:rPr>
  </w:style>
  <w:style w:type="paragraph" w:customStyle="1" w:styleId="EndNoteBibliography">
    <w:name w:val="EndNote Bibliography"/>
    <w:basedOn w:val="Normal"/>
    <w:link w:val="EndNoteBibliographyChar"/>
    <w:rsid w:val="004C58B6"/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58B6"/>
    <w:rPr>
      <w:rFonts w:ascii="Arial" w:hAnsi="Arial" w:cs="Arial"/>
      <w:noProof/>
      <w:szCs w:val="24"/>
      <w:lang w:val="en-IE" w:eastAsia="es-ES_tradnl"/>
    </w:rPr>
  </w:style>
  <w:style w:type="character" w:styleId="PlaceholderText">
    <w:name w:val="Placeholder Text"/>
    <w:basedOn w:val="DefaultParagraphFont"/>
    <w:uiPriority w:val="99"/>
    <w:semiHidden/>
    <w:rsid w:val="00490AEC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916E8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D3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94548"/>
  </w:style>
  <w:style w:type="paragraph" w:styleId="ListParagraph">
    <w:name w:val="List Paragraph"/>
    <w:basedOn w:val="Normal"/>
    <w:uiPriority w:val="34"/>
    <w:qFormat/>
    <w:rsid w:val="00CB48D1"/>
    <w:pPr>
      <w:ind w:left="720"/>
      <w:contextualSpacing/>
    </w:pPr>
  </w:style>
  <w:style w:type="character" w:customStyle="1" w:styleId="highwire-citation-authors">
    <w:name w:val="highwire-citation-authors"/>
    <w:basedOn w:val="DefaultParagraphFont"/>
    <w:rsid w:val="000279C3"/>
  </w:style>
  <w:style w:type="character" w:customStyle="1" w:styleId="highwire-citation-author">
    <w:name w:val="highwire-citation-author"/>
    <w:basedOn w:val="DefaultParagraphFont"/>
    <w:rsid w:val="000279C3"/>
  </w:style>
  <w:style w:type="character" w:customStyle="1" w:styleId="nlm-surname">
    <w:name w:val="nlm-surname"/>
    <w:basedOn w:val="DefaultParagraphFont"/>
    <w:rsid w:val="000279C3"/>
  </w:style>
  <w:style w:type="character" w:customStyle="1" w:styleId="highwire-cite-metadata-journal">
    <w:name w:val="highwire-cite-metadata-journal"/>
    <w:basedOn w:val="DefaultParagraphFont"/>
    <w:rsid w:val="000279C3"/>
  </w:style>
  <w:style w:type="character" w:customStyle="1" w:styleId="highwire-cite-metadata-year">
    <w:name w:val="highwire-cite-metadata-year"/>
    <w:basedOn w:val="DefaultParagraphFont"/>
    <w:rsid w:val="000279C3"/>
  </w:style>
  <w:style w:type="character" w:customStyle="1" w:styleId="highwire-cite-metadata-volume">
    <w:name w:val="highwire-cite-metadata-volume"/>
    <w:basedOn w:val="DefaultParagraphFont"/>
    <w:rsid w:val="000279C3"/>
  </w:style>
  <w:style w:type="character" w:customStyle="1" w:styleId="highwire-cite-metadata-pages">
    <w:name w:val="highwire-cite-metadata-pages"/>
    <w:basedOn w:val="DefaultParagraphFont"/>
    <w:rsid w:val="000279C3"/>
  </w:style>
  <w:style w:type="paragraph" w:styleId="FootnoteText">
    <w:name w:val="footnote text"/>
    <w:basedOn w:val="Normal"/>
    <w:link w:val="FootnoteTextChar"/>
    <w:uiPriority w:val="99"/>
    <w:semiHidden/>
    <w:unhideWhenUsed/>
    <w:rsid w:val="00BF2A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2ABA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F2A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6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44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3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6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2F699-3446-4E20-AB5C-FB683891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144</Words>
  <Characters>7337</Characters>
  <Application>Microsoft Office Word</Application>
  <DocSecurity>0</DocSecurity>
  <Lines>133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y Garzon Orjuela</dc:creator>
  <cp:keywords/>
  <dc:description/>
  <cp:lastModifiedBy>Vornhagen, Heike</cp:lastModifiedBy>
  <cp:revision>8</cp:revision>
  <dcterms:created xsi:type="dcterms:W3CDTF">2025-04-30T17:00:00Z</dcterms:created>
  <dcterms:modified xsi:type="dcterms:W3CDTF">2026-02-0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urgery</vt:lpwstr>
  </property>
  <property fmtid="{D5CDD505-2E9C-101B-9397-08002B2CF9AE}" pid="17" name="Mendeley Recent Style Name 7_1">
    <vt:lpwstr>Surger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f9578c-5ce6-394a-927f-02fe0857858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SIP_Label_4929bff8-5b33-42aa-95d2-28f72e792cb0_Enabled">
    <vt:lpwstr>True</vt:lpwstr>
  </property>
  <property fmtid="{D5CDD505-2E9C-101B-9397-08002B2CF9AE}" pid="26" name="MSIP_Label_4929bff8-5b33-42aa-95d2-28f72e792cb0_SiteId">
    <vt:lpwstr>f35a6974-607f-47d4-82d7-ff31d7dc53a5</vt:lpwstr>
  </property>
  <property fmtid="{D5CDD505-2E9C-101B-9397-08002B2CF9AE}" pid="27" name="MSIP_Label_4929bff8-5b33-42aa-95d2-28f72e792cb0_Owner">
    <vt:lpwstr>HERREDA8@novartis.net</vt:lpwstr>
  </property>
  <property fmtid="{D5CDD505-2E9C-101B-9397-08002B2CF9AE}" pid="28" name="MSIP_Label_4929bff8-5b33-42aa-95d2-28f72e792cb0_SetDate">
    <vt:lpwstr>2019-04-25T20:15:29.3274113Z</vt:lpwstr>
  </property>
  <property fmtid="{D5CDD505-2E9C-101B-9397-08002B2CF9AE}" pid="29" name="MSIP_Label_4929bff8-5b33-42aa-95d2-28f72e792cb0_Name">
    <vt:lpwstr>Business Use Only</vt:lpwstr>
  </property>
  <property fmtid="{D5CDD505-2E9C-101B-9397-08002B2CF9AE}" pid="30" name="MSIP_Label_4929bff8-5b33-42aa-95d2-28f72e792cb0_Application">
    <vt:lpwstr>Microsoft Azure Information Protection</vt:lpwstr>
  </property>
  <property fmtid="{D5CDD505-2E9C-101B-9397-08002B2CF9AE}" pid="31" name="MSIP_Label_4929bff8-5b33-42aa-95d2-28f72e792cb0_Extended_MSFT_Method">
    <vt:lpwstr>Automatic</vt:lpwstr>
  </property>
  <property fmtid="{D5CDD505-2E9C-101B-9397-08002B2CF9AE}" pid="32" name="Confidentiality">
    <vt:lpwstr>Business Use Only</vt:lpwstr>
  </property>
</Properties>
</file>